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276"/>
        <w:gridCol w:w="1276"/>
        <w:gridCol w:w="1134"/>
        <w:gridCol w:w="1275"/>
      </w:tblGrid>
      <w:tr w:rsidR="00DE3ECA" w:rsidRPr="005D3257" w14:paraId="4628FB4A" w14:textId="77777777" w:rsidTr="00565368">
        <w:trPr>
          <w:trHeight w:val="64"/>
        </w:trPr>
        <w:tc>
          <w:tcPr>
            <w:tcW w:w="9747" w:type="dxa"/>
            <w:gridSpan w:val="6"/>
          </w:tcPr>
          <w:p w14:paraId="71D2FC61" w14:textId="68E9A43C" w:rsidR="00DE3ECA" w:rsidRPr="005D3257" w:rsidRDefault="00E26D6F" w:rsidP="00565368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E26D6F">
              <w:rPr>
                <w:rFonts w:asciiTheme="majorBidi" w:hAnsiTheme="majorBidi" w:cstheme="majorBidi"/>
                <w:b/>
                <w:bCs/>
              </w:rPr>
              <w:t>Tabl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18321F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="00DE3ECA" w:rsidRPr="005D3257">
              <w:rPr>
                <w:rFonts w:asciiTheme="majorBidi" w:hAnsiTheme="majorBidi" w:cstheme="majorBidi"/>
                <w:b/>
                <w:bCs/>
              </w:rPr>
              <w:t>.</w:t>
            </w:r>
            <w:r w:rsidR="00DE3ECA" w:rsidRPr="005D3257">
              <w:rPr>
                <w:rFonts w:asciiTheme="majorBidi" w:hAnsiTheme="majorBidi" w:cstheme="majorBidi"/>
              </w:rPr>
              <w:t xml:space="preserve"> Associations between body mass index (BMI) at diagnosis and weight loss during the two years before diagnosis.</w:t>
            </w:r>
          </w:p>
        </w:tc>
      </w:tr>
      <w:tr w:rsidR="00DE3ECA" w:rsidRPr="005D3257" w14:paraId="6B724B93" w14:textId="77777777" w:rsidTr="00565368">
        <w:tc>
          <w:tcPr>
            <w:tcW w:w="3227" w:type="dxa"/>
            <w:vMerge w:val="restart"/>
            <w:vAlign w:val="center"/>
          </w:tcPr>
          <w:p w14:paraId="2D3D2F02" w14:textId="77777777" w:rsidR="00DE3ECA" w:rsidRPr="00393E24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3E24">
              <w:rPr>
                <w:rFonts w:asciiTheme="majorBidi" w:hAnsiTheme="majorBidi" w:cstheme="majorBidi"/>
                <w:b/>
                <w:bCs/>
              </w:rPr>
              <w:t>Weight loss amount</w:t>
            </w:r>
          </w:p>
        </w:tc>
        <w:tc>
          <w:tcPr>
            <w:tcW w:w="5245" w:type="dxa"/>
            <w:gridSpan w:val="4"/>
            <w:vAlign w:val="center"/>
          </w:tcPr>
          <w:p w14:paraId="1F413380" w14:textId="77777777" w:rsidR="00DE3ECA" w:rsidRPr="001407CC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3E24">
              <w:rPr>
                <w:rFonts w:asciiTheme="majorBidi" w:hAnsiTheme="majorBidi" w:cstheme="majorBidi"/>
                <w:b/>
                <w:bCs/>
              </w:rPr>
              <w:t>BMI Group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E24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 xml:space="preserve"> [N (%)]</w:t>
            </w:r>
          </w:p>
        </w:tc>
        <w:tc>
          <w:tcPr>
            <w:tcW w:w="1275" w:type="dxa"/>
            <w:vAlign w:val="center"/>
          </w:tcPr>
          <w:p w14:paraId="23616BD3" w14:textId="77777777" w:rsidR="00DE3ECA" w:rsidRPr="00393E24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3E24">
              <w:rPr>
                <w:rFonts w:asciiTheme="majorBidi" w:hAnsiTheme="majorBidi" w:cstheme="majorBidi"/>
                <w:b/>
                <w:bCs/>
              </w:rPr>
              <w:t>P valu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393E24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</w:tr>
      <w:tr w:rsidR="00DE3ECA" w:rsidRPr="005D3257" w14:paraId="09FB18E1" w14:textId="77777777" w:rsidTr="00565368">
        <w:tc>
          <w:tcPr>
            <w:tcW w:w="3227" w:type="dxa"/>
            <w:vMerge/>
            <w:vAlign w:val="center"/>
          </w:tcPr>
          <w:p w14:paraId="1ACA4303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14:paraId="5C798043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Underweight</w:t>
            </w:r>
          </w:p>
        </w:tc>
        <w:tc>
          <w:tcPr>
            <w:tcW w:w="1276" w:type="dxa"/>
            <w:vAlign w:val="center"/>
          </w:tcPr>
          <w:p w14:paraId="3C3A70B1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276" w:type="dxa"/>
            <w:vAlign w:val="center"/>
          </w:tcPr>
          <w:p w14:paraId="290214C9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  <w:vAlign w:val="center"/>
          </w:tcPr>
          <w:p w14:paraId="4FE43EBB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275" w:type="dxa"/>
            <w:vAlign w:val="center"/>
          </w:tcPr>
          <w:p w14:paraId="0247725D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DE3ECA" w:rsidRPr="005D3257" w14:paraId="6CD1316C" w14:textId="77777777" w:rsidTr="00565368">
        <w:tc>
          <w:tcPr>
            <w:tcW w:w="3227" w:type="dxa"/>
            <w:vAlign w:val="center"/>
          </w:tcPr>
          <w:p w14:paraId="00F620F9" w14:textId="77777777" w:rsidR="00DE3ECA" w:rsidRPr="005D3257" w:rsidRDefault="00DE3ECA" w:rsidP="0056536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Not lost weight</w:t>
            </w:r>
          </w:p>
        </w:tc>
        <w:tc>
          <w:tcPr>
            <w:tcW w:w="1559" w:type="dxa"/>
            <w:vAlign w:val="center"/>
          </w:tcPr>
          <w:p w14:paraId="7D5BA186" w14:textId="01B4E30B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3F5081A7" w14:textId="53ED35E0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4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5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0E8AB86A" w14:textId="5ED95B6C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4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  <w:vAlign w:val="center"/>
          </w:tcPr>
          <w:p w14:paraId="7AD17EB0" w14:textId="0F915F68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2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5" w:type="dxa"/>
            <w:vMerge w:val="restart"/>
            <w:vAlign w:val="center"/>
          </w:tcPr>
          <w:p w14:paraId="51F63161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E3ECA" w:rsidRPr="005D3257" w14:paraId="5A0973A9" w14:textId="77777777" w:rsidTr="00565368">
        <w:tc>
          <w:tcPr>
            <w:tcW w:w="3227" w:type="dxa"/>
            <w:vAlign w:val="center"/>
          </w:tcPr>
          <w:p w14:paraId="3061FE9C" w14:textId="77777777" w:rsidR="00DE3ECA" w:rsidRPr="005D3257" w:rsidRDefault="00DE3ECA" w:rsidP="0056536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Lost &lt;5% of weight</w:t>
            </w:r>
          </w:p>
        </w:tc>
        <w:tc>
          <w:tcPr>
            <w:tcW w:w="1559" w:type="dxa"/>
            <w:vAlign w:val="center"/>
          </w:tcPr>
          <w:p w14:paraId="3A71829C" w14:textId="4C8482B4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0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2FAC6FA4" w14:textId="1420D753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2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0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0543BFAC" w14:textId="7AF7375B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6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1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  <w:vAlign w:val="center"/>
          </w:tcPr>
          <w:p w14:paraId="131CDBD7" w14:textId="3ED5F6D1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6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6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552A7CFA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E3ECA" w:rsidRPr="005D3257" w14:paraId="09994DAA" w14:textId="77777777" w:rsidTr="00565368">
        <w:tc>
          <w:tcPr>
            <w:tcW w:w="3227" w:type="dxa"/>
            <w:vAlign w:val="center"/>
          </w:tcPr>
          <w:p w14:paraId="37A7095D" w14:textId="77777777" w:rsidR="00DE3ECA" w:rsidRPr="005D3257" w:rsidRDefault="00DE3ECA" w:rsidP="0056536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3257">
              <w:rPr>
                <w:rFonts w:asciiTheme="majorBidi" w:hAnsiTheme="majorBidi" w:cstheme="majorBidi"/>
              </w:rPr>
              <w:t>Lost ≥5% of weight</w:t>
            </w:r>
          </w:p>
        </w:tc>
        <w:tc>
          <w:tcPr>
            <w:tcW w:w="1559" w:type="dxa"/>
            <w:vAlign w:val="center"/>
          </w:tcPr>
          <w:p w14:paraId="1E1F0F00" w14:textId="684FC249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0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288F4127" w14:textId="2E358899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2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5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vAlign w:val="center"/>
          </w:tcPr>
          <w:p w14:paraId="1AC339F4" w14:textId="7B3104D4" w:rsidR="00DE3ECA" w:rsidRPr="005D3257" w:rsidRDefault="00DE3EC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7A306A">
              <w:rPr>
                <w:rFonts w:asciiTheme="majorBidi" w:hAnsiTheme="majorBidi" w:cstheme="majorBidi"/>
              </w:rPr>
              <w:t>1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7A306A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34" w:type="dxa"/>
            <w:vAlign w:val="center"/>
          </w:tcPr>
          <w:p w14:paraId="4E9315BD" w14:textId="65CEA10A" w:rsidR="00DE3ECA" w:rsidRPr="005D3257" w:rsidRDefault="007A306A" w:rsidP="007A306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  <w:r w:rsidR="00DE3ECA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2</w:t>
            </w:r>
            <w:r w:rsidR="00DE3EC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7BB5D42A" w14:textId="77777777" w:rsidR="00DE3ECA" w:rsidRPr="005D3257" w:rsidRDefault="00DE3ECA" w:rsidP="0056536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E3ECA" w:rsidRPr="005D3257" w14:paraId="436EC761" w14:textId="77777777" w:rsidTr="00565368">
        <w:tc>
          <w:tcPr>
            <w:tcW w:w="9747" w:type="dxa"/>
            <w:gridSpan w:val="6"/>
            <w:vAlign w:val="center"/>
          </w:tcPr>
          <w:p w14:paraId="594536B7" w14:textId="77777777" w:rsidR="00DE3ECA" w:rsidRDefault="00DE3ECA" w:rsidP="00565368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93E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3E24">
              <w:rPr>
                <w:rFonts w:asciiTheme="majorBidi" w:hAnsiTheme="majorBidi" w:cstheme="majorBidi"/>
                <w:sz w:val="20"/>
                <w:szCs w:val="20"/>
              </w:rPr>
              <w:t>BMI was calculated by dividing the weight in kilograms by height in meters squared. Participants were categorized based on their BMI as underweight for BMI &lt; 18.5, as normal for 18.5 ≤ BMI &lt; 25, as overweight for 25 ≤ BMI &lt; 30, and as obese for BMI ≥ 30.</w:t>
            </w:r>
          </w:p>
          <w:p w14:paraId="71A0DDED" w14:textId="610D3614" w:rsidR="00DE3ECA" w:rsidRPr="003E34D1" w:rsidRDefault="00DE3ECA" w:rsidP="003E34D1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93E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 value of the chi square test</w:t>
            </w:r>
          </w:p>
        </w:tc>
      </w:tr>
    </w:tbl>
    <w:p w14:paraId="0BE3BEDD" w14:textId="77777777" w:rsidR="00DE3ECA" w:rsidRPr="005D3257" w:rsidRDefault="00DE3ECA" w:rsidP="00DE3ECA">
      <w:pPr>
        <w:rPr>
          <w:rFonts w:asciiTheme="majorBidi" w:hAnsiTheme="majorBidi" w:cstheme="majorBidi"/>
        </w:rPr>
      </w:pPr>
    </w:p>
    <w:p w14:paraId="30C9FB34" w14:textId="77777777" w:rsidR="009A1FCD" w:rsidRDefault="009A1FCD" w:rsidP="00DE3ECA"/>
    <w:p w14:paraId="405AAF01" w14:textId="77777777" w:rsidR="00DE3ECA" w:rsidRDefault="00DE3ECA" w:rsidP="00DE3ECA"/>
    <w:p w14:paraId="71F8A269" w14:textId="77777777" w:rsidR="00DE3ECA" w:rsidRDefault="00DE3ECA" w:rsidP="00DE3ECA"/>
    <w:p w14:paraId="6A7B894F" w14:textId="77777777" w:rsidR="00DE3ECA" w:rsidRDefault="00DE3ECA" w:rsidP="00DE3ECA"/>
    <w:p w14:paraId="204F7C95" w14:textId="77777777" w:rsidR="00DE3ECA" w:rsidRDefault="00DE3ECA" w:rsidP="00DE3ECA"/>
    <w:p w14:paraId="246B34A6" w14:textId="77777777" w:rsidR="00DE3ECA" w:rsidRDefault="00DE3ECA" w:rsidP="00DE3ECA"/>
    <w:p w14:paraId="3FCF99F3" w14:textId="77777777" w:rsidR="00DE3ECA" w:rsidRDefault="00DE3ECA" w:rsidP="00DE3ECA"/>
    <w:p w14:paraId="1A51CA5C" w14:textId="77777777" w:rsidR="00DE3ECA" w:rsidRDefault="00DE3ECA" w:rsidP="00DE3ECA"/>
    <w:p w14:paraId="4ECCDF0C" w14:textId="77777777" w:rsidR="00DE3ECA" w:rsidRDefault="00DE3ECA" w:rsidP="00DE3ECA"/>
    <w:p w14:paraId="2495AEF8" w14:textId="77777777" w:rsidR="00DE3ECA" w:rsidRDefault="00DE3ECA" w:rsidP="00DE3ECA"/>
    <w:p w14:paraId="1D66313E" w14:textId="77777777" w:rsidR="00DE3ECA" w:rsidRDefault="00DE3ECA" w:rsidP="00DE3ECA"/>
    <w:p w14:paraId="747BE67F" w14:textId="77777777" w:rsidR="00DE3ECA" w:rsidRDefault="00DE3ECA" w:rsidP="00DE3ECA"/>
    <w:p w14:paraId="6C3D47AF" w14:textId="77777777" w:rsidR="00DE3ECA" w:rsidRPr="007A5454" w:rsidRDefault="00DE3ECA" w:rsidP="00DE3ECA">
      <w:pPr>
        <w:rPr>
          <w:rFonts w:asciiTheme="majorBidi" w:hAnsiTheme="majorBidi" w:cstheme="majorBidi"/>
        </w:rPr>
      </w:pPr>
    </w:p>
    <w:tbl>
      <w:tblPr>
        <w:tblStyle w:val="TableGrid"/>
        <w:tblW w:w="10168" w:type="dxa"/>
        <w:jc w:val="center"/>
        <w:tblLook w:val="04A0" w:firstRow="1" w:lastRow="0" w:firstColumn="1" w:lastColumn="0" w:noHBand="0" w:noVBand="1"/>
      </w:tblPr>
      <w:tblGrid>
        <w:gridCol w:w="2476"/>
        <w:gridCol w:w="992"/>
        <w:gridCol w:w="1564"/>
        <w:gridCol w:w="1278"/>
        <w:gridCol w:w="985"/>
        <w:gridCol w:w="1374"/>
        <w:gridCol w:w="1499"/>
      </w:tblGrid>
      <w:tr w:rsidR="00DE3ECA" w:rsidRPr="007A5454" w14:paraId="7C31A601" w14:textId="77777777" w:rsidTr="00565368">
        <w:trPr>
          <w:jc w:val="center"/>
        </w:trPr>
        <w:tc>
          <w:tcPr>
            <w:tcW w:w="10168" w:type="dxa"/>
            <w:gridSpan w:val="7"/>
            <w:vAlign w:val="center"/>
          </w:tcPr>
          <w:p w14:paraId="05F3FCB0" w14:textId="726B91D8" w:rsidR="00DE3ECA" w:rsidRPr="007A5454" w:rsidRDefault="00E26D6F" w:rsidP="00565368">
            <w:pPr>
              <w:spacing w:line="480" w:lineRule="auto"/>
              <w:rPr>
                <w:rFonts w:asciiTheme="majorBidi" w:hAnsiTheme="majorBidi" w:cstheme="majorBidi"/>
              </w:rPr>
            </w:pPr>
            <w:r w:rsidRPr="00E26D6F">
              <w:rPr>
                <w:rFonts w:asciiTheme="majorBidi" w:hAnsiTheme="majorBidi" w:cstheme="majorBidi"/>
                <w:b/>
                <w:bCs/>
              </w:rPr>
              <w:t>Tabl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18321F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="00DE3ECA" w:rsidRPr="007A5454">
              <w:rPr>
                <w:rFonts w:asciiTheme="majorBidi" w:hAnsiTheme="majorBidi" w:cstheme="majorBidi"/>
                <w:b/>
                <w:bCs/>
              </w:rPr>
              <w:t>:</w:t>
            </w:r>
            <w:r w:rsidR="00DE3ECA" w:rsidRPr="007A5454">
              <w:rPr>
                <w:rFonts w:asciiTheme="majorBidi" w:hAnsiTheme="majorBidi" w:cstheme="majorBidi"/>
              </w:rPr>
              <w:t xml:space="preserve"> size of glasses/bottles and concentrations of ethanol</w:t>
            </w:r>
            <w:r w:rsidR="00DE3ECA">
              <w:rPr>
                <w:rFonts w:asciiTheme="majorBidi" w:hAnsiTheme="majorBidi" w:cstheme="majorBidi"/>
              </w:rPr>
              <w:t xml:space="preserve"> in the study locations.</w:t>
            </w:r>
          </w:p>
        </w:tc>
      </w:tr>
      <w:tr w:rsidR="00DE3ECA" w:rsidRPr="007A5454" w14:paraId="3211F67E" w14:textId="77777777" w:rsidTr="00565368">
        <w:trPr>
          <w:jc w:val="center"/>
        </w:trPr>
        <w:tc>
          <w:tcPr>
            <w:tcW w:w="2476" w:type="dxa"/>
            <w:vAlign w:val="center"/>
          </w:tcPr>
          <w:p w14:paraId="17BA6BCD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834" w:type="dxa"/>
            <w:gridSpan w:val="3"/>
            <w:vAlign w:val="center"/>
          </w:tcPr>
          <w:p w14:paraId="65C65FA0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454">
              <w:rPr>
                <w:rFonts w:asciiTheme="majorBidi" w:hAnsiTheme="majorBidi" w:cstheme="majorBidi"/>
                <w:b/>
                <w:bCs/>
              </w:rPr>
              <w:t>Central Europe</w:t>
            </w:r>
          </w:p>
        </w:tc>
        <w:tc>
          <w:tcPr>
            <w:tcW w:w="3858" w:type="dxa"/>
            <w:gridSpan w:val="3"/>
            <w:vAlign w:val="center"/>
          </w:tcPr>
          <w:p w14:paraId="064F7A4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454">
              <w:rPr>
                <w:rFonts w:asciiTheme="majorBidi" w:hAnsiTheme="majorBidi" w:cstheme="majorBidi"/>
                <w:b/>
                <w:bCs/>
              </w:rPr>
              <w:t>Russia</w:t>
            </w:r>
          </w:p>
        </w:tc>
      </w:tr>
      <w:tr w:rsidR="00DE3ECA" w:rsidRPr="007A5454" w14:paraId="036D5401" w14:textId="77777777" w:rsidTr="00565368">
        <w:trPr>
          <w:jc w:val="center"/>
        </w:trPr>
        <w:tc>
          <w:tcPr>
            <w:tcW w:w="2476" w:type="dxa"/>
            <w:vAlign w:val="center"/>
          </w:tcPr>
          <w:p w14:paraId="762A024F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  <w:b/>
              </w:rPr>
              <w:t>Type of alcohol</w:t>
            </w:r>
          </w:p>
        </w:tc>
        <w:tc>
          <w:tcPr>
            <w:tcW w:w="992" w:type="dxa"/>
            <w:vAlign w:val="center"/>
          </w:tcPr>
          <w:p w14:paraId="44A775ED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Unit</w:t>
            </w:r>
          </w:p>
        </w:tc>
        <w:tc>
          <w:tcPr>
            <w:tcW w:w="1564" w:type="dxa"/>
            <w:vAlign w:val="center"/>
          </w:tcPr>
          <w:p w14:paraId="6763EE38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Vol per unit</w:t>
            </w:r>
          </w:p>
        </w:tc>
        <w:tc>
          <w:tcPr>
            <w:tcW w:w="1278" w:type="dxa"/>
            <w:vAlign w:val="center"/>
          </w:tcPr>
          <w:p w14:paraId="7FB6D479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Ethanol content (%)</w:t>
            </w:r>
          </w:p>
        </w:tc>
        <w:tc>
          <w:tcPr>
            <w:tcW w:w="985" w:type="dxa"/>
            <w:vAlign w:val="center"/>
          </w:tcPr>
          <w:p w14:paraId="2402290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Unit</w:t>
            </w:r>
          </w:p>
        </w:tc>
        <w:tc>
          <w:tcPr>
            <w:tcW w:w="1374" w:type="dxa"/>
            <w:vAlign w:val="center"/>
          </w:tcPr>
          <w:p w14:paraId="01EBFFBB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Vol per unit</w:t>
            </w:r>
          </w:p>
        </w:tc>
        <w:tc>
          <w:tcPr>
            <w:tcW w:w="1499" w:type="dxa"/>
            <w:vAlign w:val="center"/>
          </w:tcPr>
          <w:p w14:paraId="55BE5FC8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Ethanol content (%)</w:t>
            </w:r>
          </w:p>
        </w:tc>
      </w:tr>
      <w:tr w:rsidR="00DE3ECA" w:rsidRPr="007A5454" w14:paraId="0CA21CBC" w14:textId="77777777" w:rsidTr="00565368">
        <w:trPr>
          <w:jc w:val="center"/>
        </w:trPr>
        <w:tc>
          <w:tcPr>
            <w:tcW w:w="2476" w:type="dxa"/>
            <w:vAlign w:val="center"/>
          </w:tcPr>
          <w:p w14:paraId="143C5467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A5454">
              <w:rPr>
                <w:rFonts w:asciiTheme="majorBidi" w:hAnsiTheme="majorBidi" w:cstheme="majorBidi"/>
                <w:b/>
              </w:rPr>
              <w:t>Beer</w:t>
            </w:r>
          </w:p>
        </w:tc>
        <w:tc>
          <w:tcPr>
            <w:tcW w:w="992" w:type="dxa"/>
            <w:vAlign w:val="center"/>
          </w:tcPr>
          <w:p w14:paraId="697EA31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bottle</w:t>
            </w:r>
          </w:p>
        </w:tc>
        <w:tc>
          <w:tcPr>
            <w:tcW w:w="1564" w:type="dxa"/>
            <w:vAlign w:val="center"/>
          </w:tcPr>
          <w:p w14:paraId="3A42D776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500 ml</w:t>
            </w:r>
          </w:p>
        </w:tc>
        <w:tc>
          <w:tcPr>
            <w:tcW w:w="1278" w:type="dxa"/>
            <w:vAlign w:val="center"/>
          </w:tcPr>
          <w:p w14:paraId="31508F41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5" w:type="dxa"/>
            <w:vAlign w:val="center"/>
          </w:tcPr>
          <w:p w14:paraId="7A946BBA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bottle</w:t>
            </w:r>
          </w:p>
        </w:tc>
        <w:tc>
          <w:tcPr>
            <w:tcW w:w="1374" w:type="dxa"/>
            <w:vAlign w:val="center"/>
          </w:tcPr>
          <w:p w14:paraId="2AF5CAD6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500 ml</w:t>
            </w:r>
          </w:p>
        </w:tc>
        <w:tc>
          <w:tcPr>
            <w:tcW w:w="1499" w:type="dxa"/>
            <w:vAlign w:val="center"/>
          </w:tcPr>
          <w:p w14:paraId="32734EC8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5</w:t>
            </w:r>
          </w:p>
        </w:tc>
      </w:tr>
      <w:tr w:rsidR="00DE3ECA" w:rsidRPr="007A5454" w14:paraId="365F761D" w14:textId="77777777" w:rsidTr="00565368">
        <w:trPr>
          <w:jc w:val="center"/>
        </w:trPr>
        <w:tc>
          <w:tcPr>
            <w:tcW w:w="2476" w:type="dxa"/>
            <w:vAlign w:val="center"/>
          </w:tcPr>
          <w:p w14:paraId="4235161D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A5454">
              <w:rPr>
                <w:rFonts w:asciiTheme="majorBidi" w:hAnsiTheme="majorBidi" w:cstheme="majorBidi"/>
                <w:b/>
              </w:rPr>
              <w:t>Wine</w:t>
            </w:r>
          </w:p>
        </w:tc>
        <w:tc>
          <w:tcPr>
            <w:tcW w:w="992" w:type="dxa"/>
            <w:vAlign w:val="center"/>
          </w:tcPr>
          <w:p w14:paraId="099E2AC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lass</w:t>
            </w:r>
          </w:p>
        </w:tc>
        <w:tc>
          <w:tcPr>
            <w:tcW w:w="1564" w:type="dxa"/>
            <w:vAlign w:val="center"/>
          </w:tcPr>
          <w:p w14:paraId="13DB0E40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00 ml</w:t>
            </w:r>
          </w:p>
        </w:tc>
        <w:tc>
          <w:tcPr>
            <w:tcW w:w="1278" w:type="dxa"/>
            <w:vAlign w:val="center"/>
          </w:tcPr>
          <w:p w14:paraId="55BE6273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85" w:type="dxa"/>
            <w:vAlign w:val="center"/>
          </w:tcPr>
          <w:p w14:paraId="03D3AE46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lass</w:t>
            </w:r>
          </w:p>
        </w:tc>
        <w:tc>
          <w:tcPr>
            <w:tcW w:w="1374" w:type="dxa"/>
            <w:vAlign w:val="center"/>
          </w:tcPr>
          <w:p w14:paraId="6AD1546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50 ml</w:t>
            </w:r>
          </w:p>
        </w:tc>
        <w:tc>
          <w:tcPr>
            <w:tcW w:w="1499" w:type="dxa"/>
            <w:vAlign w:val="center"/>
          </w:tcPr>
          <w:p w14:paraId="7B9FA3E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2</w:t>
            </w:r>
          </w:p>
        </w:tc>
      </w:tr>
      <w:tr w:rsidR="00DE3ECA" w:rsidRPr="007A5454" w14:paraId="73D66A45" w14:textId="77777777" w:rsidTr="00565368">
        <w:trPr>
          <w:jc w:val="center"/>
        </w:trPr>
        <w:tc>
          <w:tcPr>
            <w:tcW w:w="2476" w:type="dxa"/>
            <w:vAlign w:val="center"/>
          </w:tcPr>
          <w:p w14:paraId="0742FBFF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A5454">
              <w:rPr>
                <w:rFonts w:asciiTheme="majorBidi" w:hAnsiTheme="majorBidi" w:cstheme="majorBidi"/>
                <w:b/>
              </w:rPr>
              <w:t>Aperitif/desert wines</w:t>
            </w:r>
          </w:p>
        </w:tc>
        <w:tc>
          <w:tcPr>
            <w:tcW w:w="992" w:type="dxa"/>
            <w:vAlign w:val="center"/>
          </w:tcPr>
          <w:p w14:paraId="2FCA27BA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lass</w:t>
            </w:r>
          </w:p>
        </w:tc>
        <w:tc>
          <w:tcPr>
            <w:tcW w:w="1564" w:type="dxa"/>
            <w:vAlign w:val="center"/>
          </w:tcPr>
          <w:p w14:paraId="7962C5FC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00 ml</w:t>
            </w:r>
          </w:p>
        </w:tc>
        <w:tc>
          <w:tcPr>
            <w:tcW w:w="1278" w:type="dxa"/>
            <w:vAlign w:val="center"/>
          </w:tcPr>
          <w:p w14:paraId="5D52565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5" w:type="dxa"/>
            <w:vAlign w:val="center"/>
          </w:tcPr>
          <w:p w14:paraId="3AC678B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lass</w:t>
            </w:r>
          </w:p>
        </w:tc>
        <w:tc>
          <w:tcPr>
            <w:tcW w:w="1374" w:type="dxa"/>
            <w:vAlign w:val="center"/>
          </w:tcPr>
          <w:p w14:paraId="6B118753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50 ml</w:t>
            </w:r>
          </w:p>
        </w:tc>
        <w:tc>
          <w:tcPr>
            <w:tcW w:w="1499" w:type="dxa"/>
            <w:vAlign w:val="center"/>
          </w:tcPr>
          <w:p w14:paraId="1A81779C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8</w:t>
            </w:r>
          </w:p>
        </w:tc>
      </w:tr>
      <w:tr w:rsidR="00DE3ECA" w:rsidRPr="007A5454" w14:paraId="2C2D8E23" w14:textId="77777777" w:rsidTr="00565368">
        <w:trPr>
          <w:jc w:val="center"/>
        </w:trPr>
        <w:tc>
          <w:tcPr>
            <w:tcW w:w="2476" w:type="dxa"/>
            <w:vAlign w:val="center"/>
          </w:tcPr>
          <w:p w14:paraId="03B7C7AA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A5454">
              <w:rPr>
                <w:rFonts w:asciiTheme="majorBidi" w:hAnsiTheme="majorBidi" w:cstheme="majorBidi"/>
                <w:b/>
              </w:rPr>
              <w:t>Homemade spirits</w:t>
            </w:r>
          </w:p>
        </w:tc>
        <w:tc>
          <w:tcPr>
            <w:tcW w:w="992" w:type="dxa"/>
            <w:vAlign w:val="center"/>
          </w:tcPr>
          <w:p w14:paraId="3C737C21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Shot</w:t>
            </w:r>
          </w:p>
        </w:tc>
        <w:tc>
          <w:tcPr>
            <w:tcW w:w="1564" w:type="dxa"/>
            <w:vAlign w:val="center"/>
          </w:tcPr>
          <w:p w14:paraId="356DE0BF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20 ml</w:t>
            </w:r>
          </w:p>
        </w:tc>
        <w:tc>
          <w:tcPr>
            <w:tcW w:w="1278" w:type="dxa"/>
            <w:vAlign w:val="center"/>
          </w:tcPr>
          <w:p w14:paraId="5353C24C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85" w:type="dxa"/>
            <w:vAlign w:val="center"/>
          </w:tcPr>
          <w:p w14:paraId="4F51BF51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rams</w:t>
            </w:r>
          </w:p>
        </w:tc>
        <w:tc>
          <w:tcPr>
            <w:tcW w:w="1374" w:type="dxa"/>
            <w:vAlign w:val="center"/>
          </w:tcPr>
          <w:p w14:paraId="0E255AE0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 ml</w:t>
            </w:r>
          </w:p>
        </w:tc>
        <w:tc>
          <w:tcPr>
            <w:tcW w:w="1499" w:type="dxa"/>
            <w:vAlign w:val="center"/>
          </w:tcPr>
          <w:p w14:paraId="4A1BEBB0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30</w:t>
            </w:r>
          </w:p>
        </w:tc>
      </w:tr>
      <w:tr w:rsidR="00DE3ECA" w:rsidRPr="007A5454" w14:paraId="6404D63D" w14:textId="77777777" w:rsidTr="00565368">
        <w:trPr>
          <w:jc w:val="center"/>
        </w:trPr>
        <w:tc>
          <w:tcPr>
            <w:tcW w:w="2476" w:type="dxa"/>
            <w:vAlign w:val="center"/>
          </w:tcPr>
          <w:p w14:paraId="6AB2AE54" w14:textId="77777777" w:rsidR="00DE3ECA" w:rsidRPr="007A5454" w:rsidRDefault="00DE3ECA" w:rsidP="00565368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7A5454">
              <w:rPr>
                <w:rFonts w:asciiTheme="majorBidi" w:hAnsiTheme="majorBidi" w:cstheme="majorBidi"/>
                <w:b/>
              </w:rPr>
              <w:t>Commercial spirits</w:t>
            </w:r>
          </w:p>
        </w:tc>
        <w:tc>
          <w:tcPr>
            <w:tcW w:w="992" w:type="dxa"/>
            <w:vAlign w:val="center"/>
          </w:tcPr>
          <w:p w14:paraId="63D6AFA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Shot</w:t>
            </w:r>
          </w:p>
        </w:tc>
        <w:tc>
          <w:tcPr>
            <w:tcW w:w="1564" w:type="dxa"/>
            <w:vAlign w:val="center"/>
          </w:tcPr>
          <w:p w14:paraId="3E1D32B2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20 ml</w:t>
            </w:r>
          </w:p>
        </w:tc>
        <w:tc>
          <w:tcPr>
            <w:tcW w:w="1278" w:type="dxa"/>
            <w:vAlign w:val="center"/>
          </w:tcPr>
          <w:p w14:paraId="012EA3C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85" w:type="dxa"/>
            <w:vAlign w:val="center"/>
          </w:tcPr>
          <w:p w14:paraId="754D6C85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Grams</w:t>
            </w:r>
          </w:p>
        </w:tc>
        <w:tc>
          <w:tcPr>
            <w:tcW w:w="1374" w:type="dxa"/>
            <w:vAlign w:val="center"/>
          </w:tcPr>
          <w:p w14:paraId="36490DC0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1 ml</w:t>
            </w:r>
          </w:p>
        </w:tc>
        <w:tc>
          <w:tcPr>
            <w:tcW w:w="1499" w:type="dxa"/>
            <w:vAlign w:val="center"/>
          </w:tcPr>
          <w:p w14:paraId="2BA13F44" w14:textId="77777777" w:rsidR="00DE3ECA" w:rsidRPr="007A5454" w:rsidRDefault="00DE3ECA" w:rsidP="0056536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A5454">
              <w:rPr>
                <w:rFonts w:asciiTheme="majorBidi" w:hAnsiTheme="majorBidi" w:cstheme="majorBidi"/>
              </w:rPr>
              <w:t>40</w:t>
            </w:r>
          </w:p>
        </w:tc>
      </w:tr>
    </w:tbl>
    <w:p w14:paraId="289BC764" w14:textId="77777777" w:rsidR="00DE3ECA" w:rsidRPr="007A5454" w:rsidRDefault="00DE3ECA" w:rsidP="00DE3ECA">
      <w:pPr>
        <w:rPr>
          <w:rFonts w:asciiTheme="majorBidi" w:hAnsiTheme="majorBidi" w:cstheme="majorBidi"/>
        </w:rPr>
      </w:pPr>
    </w:p>
    <w:p w14:paraId="7B3D0A03" w14:textId="77777777" w:rsidR="00DE3ECA" w:rsidRPr="007A5454" w:rsidRDefault="00DE3ECA" w:rsidP="00DE3ECA">
      <w:pPr>
        <w:rPr>
          <w:rFonts w:asciiTheme="majorBidi" w:hAnsiTheme="majorBidi" w:cstheme="majorBidi"/>
          <w:b/>
          <w:bCs/>
        </w:rPr>
      </w:pPr>
      <w:r w:rsidRPr="007A5454">
        <w:rPr>
          <w:rFonts w:asciiTheme="majorBidi" w:hAnsiTheme="majorBidi" w:cstheme="majorBidi"/>
          <w:b/>
          <w:bCs/>
        </w:rPr>
        <w:t>References:</w:t>
      </w:r>
    </w:p>
    <w:p w14:paraId="6FB60841" w14:textId="77777777" w:rsidR="00DE3ECA" w:rsidRPr="007A5454" w:rsidRDefault="00DE3ECA" w:rsidP="00DE3ECA">
      <w:pPr>
        <w:rPr>
          <w:rFonts w:asciiTheme="majorBidi" w:hAnsiTheme="majorBidi" w:cstheme="majorBidi"/>
        </w:rPr>
      </w:pPr>
    </w:p>
    <w:p w14:paraId="3567867F" w14:textId="77777777" w:rsidR="00DE3ECA" w:rsidRDefault="00DE3ECA" w:rsidP="00DE3EC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7A5454">
        <w:rPr>
          <w:rFonts w:asciiTheme="majorBidi" w:hAnsiTheme="majorBidi" w:cstheme="majorBidi"/>
        </w:rPr>
        <w:t>IARC Working Group on the Evaluation of Carcinogenic Risks to Humans. 198</w:t>
      </w:r>
      <w:r>
        <w:rPr>
          <w:rFonts w:asciiTheme="majorBidi" w:hAnsiTheme="majorBidi" w:cstheme="majorBidi"/>
        </w:rPr>
        <w:t>8</w:t>
      </w:r>
      <w:r w:rsidRPr="007A545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Alcohol Drinking</w:t>
      </w:r>
      <w:r w:rsidRPr="007A5454">
        <w:rPr>
          <w:rFonts w:asciiTheme="majorBidi" w:hAnsiTheme="majorBidi" w:cstheme="majorBidi"/>
        </w:rPr>
        <w:t>. (IARC Monographs on the Evaluation of Carcinogenic Risks to Humans,</w:t>
      </w:r>
      <w:r>
        <w:rPr>
          <w:rFonts w:asciiTheme="majorBidi" w:hAnsiTheme="majorBidi" w:cstheme="majorBidi"/>
        </w:rPr>
        <w:t xml:space="preserve"> </w:t>
      </w:r>
      <w:r w:rsidRPr="007A5454">
        <w:rPr>
          <w:rFonts w:asciiTheme="majorBidi" w:hAnsiTheme="majorBidi" w:cstheme="majorBidi"/>
        </w:rPr>
        <w:t>No. 44</w:t>
      </w:r>
      <w:r>
        <w:rPr>
          <w:rFonts w:asciiTheme="majorBidi" w:hAnsiTheme="majorBidi" w:cstheme="majorBidi"/>
        </w:rPr>
        <w:t xml:space="preserve">). </w:t>
      </w:r>
      <w:r w:rsidRPr="007A5454">
        <w:rPr>
          <w:rFonts w:asciiTheme="majorBidi" w:hAnsiTheme="majorBidi" w:cstheme="majorBidi"/>
        </w:rPr>
        <w:t>Lyon, France: International Agency for Research on Cancer.</w:t>
      </w:r>
    </w:p>
    <w:p w14:paraId="5F9F8ABB" w14:textId="77777777" w:rsidR="00DE3ECA" w:rsidRPr="007A5454" w:rsidRDefault="00DE3ECA" w:rsidP="00DE3EC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7A5454">
        <w:rPr>
          <w:rFonts w:asciiTheme="majorBidi" w:hAnsiTheme="majorBidi" w:cstheme="majorBidi"/>
        </w:rPr>
        <w:t xml:space="preserve">IARC Working Group on the Evaluation of Carcinogenic Risks to Humans. </w:t>
      </w:r>
      <w:r>
        <w:rPr>
          <w:rFonts w:asciiTheme="majorBidi" w:hAnsiTheme="majorBidi" w:cstheme="majorBidi"/>
        </w:rPr>
        <w:t>2010</w:t>
      </w:r>
      <w:r w:rsidRPr="007A545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7A5454">
        <w:rPr>
          <w:rFonts w:asciiTheme="majorBidi" w:hAnsiTheme="majorBidi" w:cstheme="majorBidi"/>
        </w:rPr>
        <w:t>Alcohol Consumption and Ethyl Carbamate. (IARC Monographs on the Evaluation of Carcinogenic Risks to Humans,</w:t>
      </w:r>
      <w:r>
        <w:rPr>
          <w:rFonts w:asciiTheme="majorBidi" w:hAnsiTheme="majorBidi" w:cstheme="majorBidi"/>
        </w:rPr>
        <w:t xml:space="preserve"> </w:t>
      </w:r>
      <w:r w:rsidRPr="007A5454">
        <w:rPr>
          <w:rFonts w:asciiTheme="majorBidi" w:hAnsiTheme="majorBidi" w:cstheme="majorBidi"/>
        </w:rPr>
        <w:t xml:space="preserve">No. </w:t>
      </w:r>
      <w:r>
        <w:rPr>
          <w:rFonts w:asciiTheme="majorBidi" w:hAnsiTheme="majorBidi" w:cstheme="majorBidi"/>
        </w:rPr>
        <w:t xml:space="preserve">96). </w:t>
      </w:r>
      <w:r w:rsidRPr="007A5454">
        <w:rPr>
          <w:rFonts w:asciiTheme="majorBidi" w:hAnsiTheme="majorBidi" w:cstheme="majorBidi"/>
        </w:rPr>
        <w:t>Lyon, France: International Agency for Research on Cancer.</w:t>
      </w:r>
    </w:p>
    <w:p w14:paraId="50468135" w14:textId="77777777" w:rsidR="00DE3ECA" w:rsidRDefault="00DE3ECA" w:rsidP="00DE3ECA"/>
    <w:p w14:paraId="3BD7BDD3" w14:textId="77777777" w:rsidR="00DE3ECA" w:rsidRDefault="00DE3ECA" w:rsidP="00DE3ECA"/>
    <w:p w14:paraId="5E9A0CE2" w14:textId="77777777" w:rsidR="00DE3ECA" w:rsidRDefault="00DE3ECA" w:rsidP="00DE3ECA"/>
    <w:p w14:paraId="56ED3402" w14:textId="77777777" w:rsidR="00DE3ECA" w:rsidRDefault="00DE3ECA" w:rsidP="00DE3ECA"/>
    <w:p w14:paraId="64F11EDF" w14:textId="77777777" w:rsidR="00DE3ECA" w:rsidRDefault="00DE3ECA" w:rsidP="00DE3ECA"/>
    <w:p w14:paraId="3B424326" w14:textId="77777777" w:rsidR="00DE3ECA" w:rsidRDefault="00DE3ECA" w:rsidP="00DE3ECA"/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521"/>
        <w:gridCol w:w="708"/>
        <w:gridCol w:w="7235"/>
      </w:tblGrid>
      <w:tr w:rsidR="00DE3ECA" w:rsidRPr="002F4A37" w14:paraId="56F0BC11" w14:textId="77777777" w:rsidTr="00E26D6F">
        <w:tc>
          <w:tcPr>
            <w:tcW w:w="15168" w:type="dxa"/>
            <w:gridSpan w:val="4"/>
          </w:tcPr>
          <w:p w14:paraId="7E5D28BC" w14:textId="1178BCAC" w:rsidR="00DE3ECA" w:rsidRPr="002F4A37" w:rsidRDefault="00E26D6F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  <w:r w:rsidRPr="00E26D6F">
              <w:rPr>
                <w:rFonts w:asciiTheme="minorBidi" w:hAnsiTheme="minorBidi"/>
                <w:b/>
                <w:sz w:val="18"/>
                <w:szCs w:val="18"/>
                <w:lang w:val="en-GB"/>
              </w:rPr>
              <w:lastRenderedPageBreak/>
              <w:t>Table</w:t>
            </w:r>
            <w:r>
              <w:rPr>
                <w:rFonts w:asciiTheme="minorBidi" w:hAnsiTheme="minorBidi"/>
                <w:b/>
                <w:sz w:val="18"/>
                <w:szCs w:val="18"/>
                <w:lang w:val="en-GB"/>
              </w:rPr>
              <w:t xml:space="preserve"> </w:t>
            </w:r>
            <w:r w:rsidR="0018321F">
              <w:rPr>
                <w:rFonts w:asciiTheme="minorBidi" w:hAnsiTheme="minorBidi"/>
                <w:b/>
                <w:sz w:val="18"/>
                <w:szCs w:val="18"/>
                <w:lang w:val="en-GB"/>
              </w:rPr>
              <w:t>S</w:t>
            </w:r>
            <w:r>
              <w:rPr>
                <w:rFonts w:asciiTheme="minorBidi" w:hAnsiTheme="minorBidi"/>
                <w:b/>
                <w:sz w:val="18"/>
                <w:szCs w:val="18"/>
                <w:lang w:val="en-GB"/>
              </w:rPr>
              <w:t>3</w:t>
            </w:r>
            <w:r w:rsidR="00DE3ECA" w:rsidRPr="002F4A37">
              <w:rPr>
                <w:rFonts w:asciiTheme="minorBidi" w:hAnsiTheme="minorBidi"/>
                <w:b/>
                <w:sz w:val="18"/>
                <w:szCs w:val="18"/>
                <w:lang w:val="en-GB"/>
              </w:rPr>
              <w:t xml:space="preserve">. </w:t>
            </w:r>
            <w:r w:rsidR="00DE3ECA" w:rsidRPr="002F4A37">
              <w:rPr>
                <w:rFonts w:asciiTheme="minorBidi" w:hAnsiTheme="minorBidi"/>
                <w:bCs/>
                <w:sz w:val="18"/>
                <w:szCs w:val="18"/>
                <w:lang w:val="en-GB"/>
              </w:rPr>
              <w:t>Differences between the 6th and 7th editions of American Joint Committee on Cancer</w:t>
            </w:r>
            <w:r w:rsidR="00DE3ECA" w:rsidRPr="002F4A37">
              <w:rPr>
                <w:rFonts w:asciiTheme="minorBidi" w:hAnsiTheme="minorBidi"/>
                <w:b/>
                <w:sz w:val="18"/>
                <w:szCs w:val="18"/>
                <w:lang w:val="en-GB"/>
              </w:rPr>
              <w:t xml:space="preserve"> (</w:t>
            </w:r>
            <w:r w:rsidR="00DE3ECA" w:rsidRPr="002F4A37">
              <w:rPr>
                <w:rFonts w:asciiTheme="minorBidi" w:hAnsiTheme="minorBidi"/>
                <w:bCs/>
                <w:sz w:val="18"/>
                <w:szCs w:val="18"/>
                <w:lang w:val="en-GB"/>
              </w:rPr>
              <w:t>AJCC) methods of assigning TNM for lung cancer staging (differences are shown in green)</w:t>
            </w:r>
          </w:p>
        </w:tc>
      </w:tr>
      <w:tr w:rsidR="00DE3ECA" w:rsidRPr="002F4A37" w14:paraId="288066BB" w14:textId="77777777" w:rsidTr="00E26D6F">
        <w:tc>
          <w:tcPr>
            <w:tcW w:w="7225" w:type="dxa"/>
            <w:gridSpan w:val="2"/>
          </w:tcPr>
          <w:p w14:paraId="6C6BB71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b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b/>
                <w:sz w:val="18"/>
                <w:szCs w:val="18"/>
                <w:lang w:val="en-GB"/>
              </w:rPr>
              <w:t>TNM 7th edition (AJCC cancer staging manual 2010)</w:t>
            </w:r>
          </w:p>
        </w:tc>
        <w:tc>
          <w:tcPr>
            <w:tcW w:w="7943" w:type="dxa"/>
            <w:gridSpan w:val="2"/>
          </w:tcPr>
          <w:p w14:paraId="7B5C8C5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b/>
                <w:sz w:val="18"/>
                <w:szCs w:val="18"/>
                <w:lang w:val="en-GB"/>
              </w:rPr>
              <w:t>TNM 6th edition (AJCC cancer staging manual 2002)</w:t>
            </w:r>
          </w:p>
        </w:tc>
      </w:tr>
      <w:tr w:rsidR="00DE3ECA" w:rsidRPr="002F4A37" w14:paraId="284C4FB0" w14:textId="77777777" w:rsidTr="00E26D6F">
        <w:tc>
          <w:tcPr>
            <w:tcW w:w="704" w:type="dxa"/>
          </w:tcPr>
          <w:p w14:paraId="60F1E34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b/>
                <w:sz w:val="18"/>
                <w:szCs w:val="18"/>
              </w:rPr>
              <w:t>T</w:t>
            </w:r>
          </w:p>
        </w:tc>
        <w:tc>
          <w:tcPr>
            <w:tcW w:w="6521" w:type="dxa"/>
          </w:tcPr>
          <w:p w14:paraId="3AA928B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8B82A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b/>
                <w:sz w:val="18"/>
                <w:szCs w:val="18"/>
              </w:rPr>
              <w:t>T</w:t>
            </w:r>
          </w:p>
        </w:tc>
        <w:tc>
          <w:tcPr>
            <w:tcW w:w="7235" w:type="dxa"/>
          </w:tcPr>
          <w:p w14:paraId="311FB41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</w:tr>
      <w:tr w:rsidR="00DE3ECA" w:rsidRPr="002F4A37" w14:paraId="2F3B2BCD" w14:textId="77777777" w:rsidTr="00E26D6F">
        <w:tc>
          <w:tcPr>
            <w:tcW w:w="704" w:type="dxa"/>
          </w:tcPr>
          <w:p w14:paraId="1299E66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X</w:t>
            </w:r>
          </w:p>
        </w:tc>
        <w:tc>
          <w:tcPr>
            <w:tcW w:w="6521" w:type="dxa"/>
          </w:tcPr>
          <w:p w14:paraId="35290AF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Primary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cannot be assessed,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proven by the presence of malignant cells in sputum or bronchial washings but not visualized by imaging or bronchoscopy</w:t>
            </w:r>
          </w:p>
        </w:tc>
        <w:tc>
          <w:tcPr>
            <w:tcW w:w="708" w:type="dxa"/>
          </w:tcPr>
          <w:p w14:paraId="0296376B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x</w:t>
            </w:r>
          </w:p>
        </w:tc>
        <w:tc>
          <w:tcPr>
            <w:tcW w:w="7235" w:type="dxa"/>
          </w:tcPr>
          <w:p w14:paraId="57D8B240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Primary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cannot be assessed,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proven by the presence of malignant cells in sputum or bronchial washings but not visualized by imaging or bronchoscopy</w:t>
            </w:r>
          </w:p>
        </w:tc>
      </w:tr>
      <w:tr w:rsidR="00DE3ECA" w:rsidRPr="002F4A37" w14:paraId="43917BCA" w14:textId="77777777" w:rsidTr="00E26D6F">
        <w:tc>
          <w:tcPr>
            <w:tcW w:w="704" w:type="dxa"/>
          </w:tcPr>
          <w:p w14:paraId="0C0C2D3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0</w:t>
            </w:r>
          </w:p>
        </w:tc>
        <w:tc>
          <w:tcPr>
            <w:tcW w:w="6521" w:type="dxa"/>
          </w:tcPr>
          <w:p w14:paraId="4A2E82D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No evidence of primary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708" w:type="dxa"/>
          </w:tcPr>
          <w:p w14:paraId="755E94B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0</w:t>
            </w:r>
          </w:p>
        </w:tc>
        <w:tc>
          <w:tcPr>
            <w:tcW w:w="7235" w:type="dxa"/>
          </w:tcPr>
          <w:p w14:paraId="487B7703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No evidence of primary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</w:p>
        </w:tc>
      </w:tr>
      <w:tr w:rsidR="00DE3ECA" w:rsidRPr="002F4A37" w14:paraId="4BF73D92" w14:textId="77777777" w:rsidTr="00E26D6F">
        <w:tc>
          <w:tcPr>
            <w:tcW w:w="704" w:type="dxa"/>
          </w:tcPr>
          <w:p w14:paraId="3F46DC1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is</w:t>
            </w:r>
          </w:p>
        </w:tc>
        <w:tc>
          <w:tcPr>
            <w:tcW w:w="6521" w:type="dxa"/>
          </w:tcPr>
          <w:p w14:paraId="1C75FA7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Carcinoma in situ</w:t>
            </w:r>
          </w:p>
        </w:tc>
        <w:tc>
          <w:tcPr>
            <w:tcW w:w="708" w:type="dxa"/>
          </w:tcPr>
          <w:p w14:paraId="7516126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is</w:t>
            </w:r>
          </w:p>
        </w:tc>
        <w:tc>
          <w:tcPr>
            <w:tcW w:w="7235" w:type="dxa"/>
          </w:tcPr>
          <w:p w14:paraId="6ACCC03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Carcinoma in situ</w:t>
            </w:r>
          </w:p>
        </w:tc>
      </w:tr>
      <w:tr w:rsidR="00DE3ECA" w:rsidRPr="002F4A37" w14:paraId="0F33BCBD" w14:textId="77777777" w:rsidTr="00E26D6F">
        <w:tc>
          <w:tcPr>
            <w:tcW w:w="704" w:type="dxa"/>
          </w:tcPr>
          <w:p w14:paraId="6701F56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1</w:t>
            </w:r>
          </w:p>
        </w:tc>
        <w:tc>
          <w:tcPr>
            <w:tcW w:w="6521" w:type="dxa"/>
          </w:tcPr>
          <w:p w14:paraId="5130A22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3 cm or less in greatest dimension, surrounded by lung or visceral pleura, without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bronchoscopic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evidence of invasion more proximal than the lobar bronchus (i.e., not in the main bronchus) </w:t>
            </w:r>
          </w:p>
        </w:tc>
        <w:tc>
          <w:tcPr>
            <w:tcW w:w="708" w:type="dxa"/>
          </w:tcPr>
          <w:p w14:paraId="51C95FF3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1</w:t>
            </w:r>
          </w:p>
        </w:tc>
        <w:tc>
          <w:tcPr>
            <w:tcW w:w="7235" w:type="dxa"/>
          </w:tcPr>
          <w:p w14:paraId="3572C67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3 cm or less in greatest dimension, surrounded by lung or visceral pleura, without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bronchoscopic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evidence of invasion more proximal than the lobar bronchus (i.e., not in the main bronchus</w:t>
            </w:r>
          </w:p>
        </w:tc>
      </w:tr>
      <w:tr w:rsidR="00DE3ECA" w:rsidRPr="002F4A37" w14:paraId="2CB1D89A" w14:textId="77777777" w:rsidTr="00E26D6F">
        <w:tc>
          <w:tcPr>
            <w:tcW w:w="704" w:type="dxa"/>
          </w:tcPr>
          <w:p w14:paraId="4EDC506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 </w:t>
            </w: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</w:rPr>
              <w:t>T1a</w:t>
            </w:r>
          </w:p>
        </w:tc>
        <w:tc>
          <w:tcPr>
            <w:tcW w:w="6521" w:type="dxa"/>
          </w:tcPr>
          <w:p w14:paraId="7505BD5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2 cm or less in greatest dimension</w:t>
            </w:r>
          </w:p>
        </w:tc>
        <w:tc>
          <w:tcPr>
            <w:tcW w:w="708" w:type="dxa"/>
          </w:tcPr>
          <w:p w14:paraId="783E5DD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0BA3F9C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</w:tr>
      <w:tr w:rsidR="00DE3ECA" w:rsidRPr="002F4A37" w14:paraId="73089C0B" w14:textId="77777777" w:rsidTr="00E26D6F">
        <w:tc>
          <w:tcPr>
            <w:tcW w:w="704" w:type="dxa"/>
          </w:tcPr>
          <w:p w14:paraId="3DCF643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 </w:t>
            </w: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</w:rPr>
              <w:t>T1b</w:t>
            </w:r>
          </w:p>
        </w:tc>
        <w:tc>
          <w:tcPr>
            <w:tcW w:w="6521" w:type="dxa"/>
          </w:tcPr>
          <w:p w14:paraId="5844446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more than 2 cm but 3 cm or less in greatest dimension</w:t>
            </w:r>
          </w:p>
        </w:tc>
        <w:tc>
          <w:tcPr>
            <w:tcW w:w="708" w:type="dxa"/>
          </w:tcPr>
          <w:p w14:paraId="4E012CF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1E27AC4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</w:tr>
      <w:tr w:rsidR="00DE3ECA" w:rsidRPr="002F4A37" w14:paraId="11762F53" w14:textId="77777777" w:rsidTr="00E26D6F">
        <w:tc>
          <w:tcPr>
            <w:tcW w:w="704" w:type="dxa"/>
          </w:tcPr>
          <w:p w14:paraId="2C574F0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2</w:t>
            </w:r>
          </w:p>
        </w:tc>
        <w:tc>
          <w:tcPr>
            <w:tcW w:w="6521" w:type="dxa"/>
          </w:tcPr>
          <w:p w14:paraId="2C8085B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more than 3 cm but 7 cm or less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with any of the following features (T2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s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with these features are classified T2a if 5 cm or less): involves main bronchus, 2 cm or more distal to the carina; invades visceral pleura (PL1 or PL2); associated with atelectasis or obstructive pneumonitis that extends to the hilar region but does not involve the entire lung</w:t>
            </w:r>
          </w:p>
        </w:tc>
        <w:tc>
          <w:tcPr>
            <w:tcW w:w="708" w:type="dxa"/>
          </w:tcPr>
          <w:p w14:paraId="59963E6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2</w:t>
            </w:r>
          </w:p>
        </w:tc>
        <w:tc>
          <w:tcPr>
            <w:tcW w:w="7235" w:type="dxa"/>
          </w:tcPr>
          <w:p w14:paraId="73E3EFF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with any of the following features of size or extent :</w:t>
            </w:r>
          </w:p>
          <w:p w14:paraId="0A79EA0B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More than 3cm in greatest dimension</w:t>
            </w:r>
          </w:p>
          <w:p w14:paraId="02145FA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Involves main bronchus, 2cm or more distal to the carina</w:t>
            </w:r>
          </w:p>
          <w:p w14:paraId="62A6FB63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Invades the visceral pleura</w:t>
            </w:r>
          </w:p>
          <w:p w14:paraId="3B06DDC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Associated with atelectasis or obstructive pneumonitis that extends to the hilar region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bubt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does not involve the entire lung</w:t>
            </w:r>
          </w:p>
        </w:tc>
      </w:tr>
      <w:tr w:rsidR="00DE3ECA" w:rsidRPr="002F4A37" w14:paraId="73524E5E" w14:textId="77777777" w:rsidTr="00E26D6F">
        <w:tc>
          <w:tcPr>
            <w:tcW w:w="704" w:type="dxa"/>
          </w:tcPr>
          <w:p w14:paraId="7E02407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 </w:t>
            </w: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</w:rPr>
              <w:t>T2a</w:t>
            </w:r>
          </w:p>
        </w:tc>
        <w:tc>
          <w:tcPr>
            <w:tcW w:w="6521" w:type="dxa"/>
          </w:tcPr>
          <w:p w14:paraId="376F1F3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more than 3 cm but 5 cm or less in greatest dimension</w:t>
            </w:r>
          </w:p>
        </w:tc>
        <w:tc>
          <w:tcPr>
            <w:tcW w:w="708" w:type="dxa"/>
          </w:tcPr>
          <w:p w14:paraId="3D0D7E0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49A8FF2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</w:tr>
      <w:tr w:rsidR="00DE3ECA" w:rsidRPr="002F4A37" w14:paraId="5B7548A3" w14:textId="77777777" w:rsidTr="00E26D6F">
        <w:tc>
          <w:tcPr>
            <w:tcW w:w="704" w:type="dxa"/>
          </w:tcPr>
          <w:p w14:paraId="3795510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 </w:t>
            </w: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</w:rPr>
              <w:t>T2b</w:t>
            </w:r>
          </w:p>
        </w:tc>
        <w:tc>
          <w:tcPr>
            <w:tcW w:w="6521" w:type="dxa"/>
          </w:tcPr>
          <w:p w14:paraId="765159B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more than 5 cm but 7 cm or less in greatest dimension</w:t>
            </w:r>
          </w:p>
        </w:tc>
        <w:tc>
          <w:tcPr>
            <w:tcW w:w="708" w:type="dxa"/>
          </w:tcPr>
          <w:p w14:paraId="29EBD730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57AB2347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</w:tr>
      <w:tr w:rsidR="00DE3ECA" w:rsidRPr="002F4A37" w14:paraId="06486F01" w14:textId="77777777" w:rsidTr="00E26D6F">
        <w:tc>
          <w:tcPr>
            <w:tcW w:w="704" w:type="dxa"/>
          </w:tcPr>
          <w:p w14:paraId="3D7079F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3</w:t>
            </w:r>
          </w:p>
        </w:tc>
        <w:tc>
          <w:tcPr>
            <w:tcW w:w="6521" w:type="dxa"/>
          </w:tcPr>
          <w:p w14:paraId="1F04EAE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more than 7 cm or one that directly invades any of the following: parietal pleural (PL3), chest wall (including superior sulcus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s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), diaphragm, phrenic nerve, mediastinal pleura, parietal pericardium;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in the main bronchus (less than 2 cm distal to the carina a but without involvement of the carina); or associated atelectasis or obstructive pneumonitis of the entire lung or separate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nodule(s) in the same lobe</w:t>
            </w:r>
          </w:p>
        </w:tc>
        <w:tc>
          <w:tcPr>
            <w:tcW w:w="708" w:type="dxa"/>
          </w:tcPr>
          <w:p w14:paraId="1AB378E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3</w:t>
            </w:r>
          </w:p>
        </w:tc>
        <w:tc>
          <w:tcPr>
            <w:tcW w:w="7235" w:type="dxa"/>
          </w:tcPr>
          <w:p w14:paraId="7232147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of any size that directly invades any of the following: chest wall (including superior sulcus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s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), diaphragm, mediastinal pleura, parietal pericardium;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in the main bronchus less than 2 cm distal to the carina, but without involvement of the carina; or associated atelectasis or obstructive pneumonitis of the entire lung </w:t>
            </w:r>
          </w:p>
        </w:tc>
      </w:tr>
      <w:tr w:rsidR="00DE3ECA" w:rsidRPr="002F4A37" w14:paraId="180A534B" w14:textId="77777777" w:rsidTr="00E26D6F">
        <w:tc>
          <w:tcPr>
            <w:tcW w:w="704" w:type="dxa"/>
          </w:tcPr>
          <w:p w14:paraId="23D7356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C00000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4</w:t>
            </w:r>
          </w:p>
        </w:tc>
        <w:tc>
          <w:tcPr>
            <w:tcW w:w="6521" w:type="dxa"/>
          </w:tcPr>
          <w:p w14:paraId="1227B70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C00000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of any size that invades any of the following: mediastinum, heart, great vessels, trachea, recurrent laryngeal nerve,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esophagus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, vertebral body, carina, </w:t>
            </w:r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separate </w:t>
            </w:r>
            <w:proofErr w:type="spellStart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color w:val="00B050"/>
                <w:sz w:val="18"/>
                <w:szCs w:val="18"/>
                <w:lang w:val="en-GB"/>
              </w:rPr>
              <w:t xml:space="preserve"> nodule(s) in a different ipsilateral lobe</w:t>
            </w:r>
          </w:p>
        </w:tc>
        <w:tc>
          <w:tcPr>
            <w:tcW w:w="708" w:type="dxa"/>
          </w:tcPr>
          <w:p w14:paraId="18A5A43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T4</w:t>
            </w:r>
          </w:p>
        </w:tc>
        <w:tc>
          <w:tcPr>
            <w:tcW w:w="7235" w:type="dxa"/>
          </w:tcPr>
          <w:p w14:paraId="2599CAEB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of any size that invades any of the following: mediastinum, heart, great vessels, trachea,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esophagus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, vertebral body, carina, ; or separate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nodule(s) in the same lobe ;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with malignant pleural effusion </w:t>
            </w:r>
          </w:p>
        </w:tc>
      </w:tr>
      <w:tr w:rsidR="00DE3ECA" w:rsidRPr="002F4A37" w14:paraId="5632AFAB" w14:textId="77777777" w:rsidTr="00E26D6F">
        <w:tc>
          <w:tcPr>
            <w:tcW w:w="704" w:type="dxa"/>
          </w:tcPr>
          <w:p w14:paraId="5F2A276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6521" w:type="dxa"/>
          </w:tcPr>
          <w:p w14:paraId="6F35AAD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78E8354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7F50B4B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</w:tr>
      <w:tr w:rsidR="00DE3ECA" w:rsidRPr="002F4A37" w14:paraId="0CA41FBD" w14:textId="77777777" w:rsidTr="00E26D6F">
        <w:tc>
          <w:tcPr>
            <w:tcW w:w="704" w:type="dxa"/>
          </w:tcPr>
          <w:p w14:paraId="718A1A7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</w:t>
            </w:r>
          </w:p>
        </w:tc>
        <w:tc>
          <w:tcPr>
            <w:tcW w:w="6521" w:type="dxa"/>
          </w:tcPr>
          <w:p w14:paraId="5A2573C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D6CC7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</w:t>
            </w:r>
          </w:p>
        </w:tc>
        <w:tc>
          <w:tcPr>
            <w:tcW w:w="7235" w:type="dxa"/>
          </w:tcPr>
          <w:p w14:paraId="706FD0A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</w:tr>
      <w:tr w:rsidR="00DE3ECA" w:rsidRPr="002F4A37" w14:paraId="7696AFBB" w14:textId="77777777" w:rsidTr="00E26D6F">
        <w:tc>
          <w:tcPr>
            <w:tcW w:w="704" w:type="dxa"/>
          </w:tcPr>
          <w:p w14:paraId="0F62486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X</w:t>
            </w:r>
          </w:p>
        </w:tc>
        <w:tc>
          <w:tcPr>
            <w:tcW w:w="6521" w:type="dxa"/>
          </w:tcPr>
          <w:p w14:paraId="487FD6A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Regional lymph nodes cannot be assessed</w:t>
            </w:r>
          </w:p>
        </w:tc>
        <w:tc>
          <w:tcPr>
            <w:tcW w:w="708" w:type="dxa"/>
          </w:tcPr>
          <w:p w14:paraId="6B5BAD7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X</w:t>
            </w:r>
          </w:p>
        </w:tc>
        <w:tc>
          <w:tcPr>
            <w:tcW w:w="7235" w:type="dxa"/>
          </w:tcPr>
          <w:p w14:paraId="3719DF4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Regional lymph nodes cannot be assessed</w:t>
            </w:r>
          </w:p>
        </w:tc>
      </w:tr>
      <w:tr w:rsidR="00DE3ECA" w:rsidRPr="002F4A37" w14:paraId="071EBBFA" w14:textId="77777777" w:rsidTr="00E26D6F">
        <w:tc>
          <w:tcPr>
            <w:tcW w:w="704" w:type="dxa"/>
          </w:tcPr>
          <w:p w14:paraId="0DE0811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0</w:t>
            </w:r>
          </w:p>
        </w:tc>
        <w:tc>
          <w:tcPr>
            <w:tcW w:w="6521" w:type="dxa"/>
          </w:tcPr>
          <w:p w14:paraId="78C4EF0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o regional node metastases</w:t>
            </w:r>
          </w:p>
        </w:tc>
        <w:tc>
          <w:tcPr>
            <w:tcW w:w="708" w:type="dxa"/>
          </w:tcPr>
          <w:p w14:paraId="3613993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0</w:t>
            </w:r>
          </w:p>
        </w:tc>
        <w:tc>
          <w:tcPr>
            <w:tcW w:w="7235" w:type="dxa"/>
          </w:tcPr>
          <w:p w14:paraId="28E8D42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o regional node metastases</w:t>
            </w:r>
          </w:p>
        </w:tc>
      </w:tr>
      <w:tr w:rsidR="00DE3ECA" w:rsidRPr="002F4A37" w14:paraId="39BECA10" w14:textId="77777777" w:rsidTr="00E26D6F">
        <w:tc>
          <w:tcPr>
            <w:tcW w:w="704" w:type="dxa"/>
          </w:tcPr>
          <w:p w14:paraId="411E0BF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1</w:t>
            </w:r>
          </w:p>
        </w:tc>
        <w:tc>
          <w:tcPr>
            <w:tcW w:w="6521" w:type="dxa"/>
          </w:tcPr>
          <w:p w14:paraId="38BDA14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Metastases to ipsilateral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peribronchial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and/or ipsilateral hilar node(s) and intrapulmonary nodes, including involvement by direct extension</w:t>
            </w:r>
          </w:p>
        </w:tc>
        <w:tc>
          <w:tcPr>
            <w:tcW w:w="708" w:type="dxa"/>
          </w:tcPr>
          <w:p w14:paraId="5DE1E502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1</w:t>
            </w:r>
          </w:p>
        </w:tc>
        <w:tc>
          <w:tcPr>
            <w:tcW w:w="7235" w:type="dxa"/>
          </w:tcPr>
          <w:p w14:paraId="3E1B55F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Metastasis to ipsilateral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peribronchial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and/or ipsilateral hilar lymph node(s) and intrapulmonary nodes, including involvement by direct extension of the primary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</w:p>
        </w:tc>
      </w:tr>
      <w:tr w:rsidR="00DE3ECA" w:rsidRPr="002F4A37" w14:paraId="6545A229" w14:textId="77777777" w:rsidTr="00E26D6F">
        <w:tc>
          <w:tcPr>
            <w:tcW w:w="704" w:type="dxa"/>
          </w:tcPr>
          <w:p w14:paraId="675AAB0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2</w:t>
            </w:r>
          </w:p>
        </w:tc>
        <w:tc>
          <w:tcPr>
            <w:tcW w:w="6521" w:type="dxa"/>
          </w:tcPr>
          <w:p w14:paraId="1C5FA52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Metastases to ipsilateral mediastinal and/or subcarinal lymph node(s)</w:t>
            </w:r>
          </w:p>
        </w:tc>
        <w:tc>
          <w:tcPr>
            <w:tcW w:w="708" w:type="dxa"/>
          </w:tcPr>
          <w:p w14:paraId="1C50785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2</w:t>
            </w:r>
          </w:p>
        </w:tc>
        <w:tc>
          <w:tcPr>
            <w:tcW w:w="7235" w:type="dxa"/>
          </w:tcPr>
          <w:p w14:paraId="5625053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Metastasis to ipsilateral mediastinal and/or subcarinal lymph node(s)</w:t>
            </w:r>
          </w:p>
        </w:tc>
      </w:tr>
      <w:tr w:rsidR="00DE3ECA" w:rsidRPr="002F4A37" w14:paraId="561A42A5" w14:textId="77777777" w:rsidTr="00E26D6F">
        <w:tc>
          <w:tcPr>
            <w:tcW w:w="704" w:type="dxa"/>
          </w:tcPr>
          <w:p w14:paraId="3B6AEBE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3</w:t>
            </w:r>
          </w:p>
        </w:tc>
        <w:tc>
          <w:tcPr>
            <w:tcW w:w="6521" w:type="dxa"/>
          </w:tcPr>
          <w:p w14:paraId="0FE954D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Metastases in contralateral mediastinal, contralateral hilar, ipsilateral or contralateral scalene, or supraclavicular node(s)</w:t>
            </w:r>
          </w:p>
        </w:tc>
        <w:tc>
          <w:tcPr>
            <w:tcW w:w="708" w:type="dxa"/>
          </w:tcPr>
          <w:p w14:paraId="0569687F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3</w:t>
            </w:r>
          </w:p>
        </w:tc>
        <w:tc>
          <w:tcPr>
            <w:tcW w:w="7235" w:type="dxa"/>
          </w:tcPr>
          <w:p w14:paraId="37DA8B2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Metastasis in contralateral mediastinal, contralateral hilar, ipsilateral or contralateral scalene, or supraclavicular lymph node(s)</w:t>
            </w:r>
          </w:p>
        </w:tc>
      </w:tr>
      <w:tr w:rsidR="00DE3ECA" w:rsidRPr="002F4A37" w14:paraId="36DA422E" w14:textId="77777777" w:rsidTr="00E26D6F">
        <w:tc>
          <w:tcPr>
            <w:tcW w:w="704" w:type="dxa"/>
          </w:tcPr>
          <w:p w14:paraId="487B931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6521" w:type="dxa"/>
          </w:tcPr>
          <w:p w14:paraId="47C71A2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3C42E52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6D5D7EE6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</w:p>
        </w:tc>
      </w:tr>
      <w:tr w:rsidR="00DE3ECA" w:rsidRPr="002F4A37" w14:paraId="3FFD879B" w14:textId="77777777" w:rsidTr="00E26D6F">
        <w:tc>
          <w:tcPr>
            <w:tcW w:w="704" w:type="dxa"/>
          </w:tcPr>
          <w:p w14:paraId="6E29A5A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</w:t>
            </w:r>
          </w:p>
        </w:tc>
        <w:tc>
          <w:tcPr>
            <w:tcW w:w="6521" w:type="dxa"/>
          </w:tcPr>
          <w:p w14:paraId="4EC56B7C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B9504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</w:t>
            </w:r>
          </w:p>
        </w:tc>
        <w:tc>
          <w:tcPr>
            <w:tcW w:w="7235" w:type="dxa"/>
          </w:tcPr>
          <w:p w14:paraId="0E49CB00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</w:tr>
      <w:tr w:rsidR="00DE3ECA" w:rsidRPr="002F4A37" w14:paraId="32EB8554" w14:textId="77777777" w:rsidTr="00E26D6F">
        <w:tc>
          <w:tcPr>
            <w:tcW w:w="704" w:type="dxa"/>
          </w:tcPr>
          <w:p w14:paraId="7C481F85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6521" w:type="dxa"/>
          </w:tcPr>
          <w:p w14:paraId="75EE25D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C2E213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X</w:t>
            </w:r>
          </w:p>
        </w:tc>
        <w:tc>
          <w:tcPr>
            <w:tcW w:w="7235" w:type="dxa"/>
          </w:tcPr>
          <w:p w14:paraId="20BDF84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Distant Metastasis cannot be assessed</w:t>
            </w:r>
          </w:p>
        </w:tc>
      </w:tr>
      <w:tr w:rsidR="00DE3ECA" w:rsidRPr="002F4A37" w14:paraId="526585AF" w14:textId="77777777" w:rsidTr="00E26D6F">
        <w:tc>
          <w:tcPr>
            <w:tcW w:w="704" w:type="dxa"/>
          </w:tcPr>
          <w:p w14:paraId="1066BBD0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0</w:t>
            </w:r>
          </w:p>
        </w:tc>
        <w:tc>
          <w:tcPr>
            <w:tcW w:w="6521" w:type="dxa"/>
          </w:tcPr>
          <w:p w14:paraId="503FDB4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o distant metastasis</w:t>
            </w:r>
          </w:p>
        </w:tc>
        <w:tc>
          <w:tcPr>
            <w:tcW w:w="708" w:type="dxa"/>
          </w:tcPr>
          <w:p w14:paraId="3CCCF06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0</w:t>
            </w:r>
          </w:p>
        </w:tc>
        <w:tc>
          <w:tcPr>
            <w:tcW w:w="7235" w:type="dxa"/>
          </w:tcPr>
          <w:p w14:paraId="1D2FEB60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No distant metastasis</w:t>
            </w:r>
          </w:p>
        </w:tc>
      </w:tr>
      <w:tr w:rsidR="00DE3ECA" w:rsidRPr="002F4A37" w14:paraId="6BB8AB00" w14:textId="77777777" w:rsidTr="00E26D6F">
        <w:tc>
          <w:tcPr>
            <w:tcW w:w="704" w:type="dxa"/>
          </w:tcPr>
          <w:p w14:paraId="1BC6732D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1</w:t>
            </w:r>
          </w:p>
        </w:tc>
        <w:tc>
          <w:tcPr>
            <w:tcW w:w="6521" w:type="dxa"/>
          </w:tcPr>
          <w:p w14:paraId="273D4EB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Distant metastasis</w:t>
            </w:r>
          </w:p>
        </w:tc>
        <w:tc>
          <w:tcPr>
            <w:tcW w:w="708" w:type="dxa"/>
          </w:tcPr>
          <w:p w14:paraId="7601228F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</w:rPr>
              <w:t>M1</w:t>
            </w:r>
          </w:p>
        </w:tc>
        <w:tc>
          <w:tcPr>
            <w:tcW w:w="7235" w:type="dxa"/>
          </w:tcPr>
          <w:p w14:paraId="2497B99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Distant metastasis present (M1 includes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seperate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nodule(s) in a different lobe (ipsilateral or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controlateral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)</w:t>
            </w:r>
          </w:p>
        </w:tc>
      </w:tr>
      <w:tr w:rsidR="00DE3ECA" w:rsidRPr="002F4A37" w14:paraId="2434E8FF" w14:textId="77777777" w:rsidTr="00E26D6F">
        <w:tc>
          <w:tcPr>
            <w:tcW w:w="704" w:type="dxa"/>
          </w:tcPr>
          <w:p w14:paraId="26851F94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</w:t>
            </w:r>
            <w:r w:rsidRPr="002F4A37">
              <w:rPr>
                <w:rFonts w:asciiTheme="minorBidi" w:eastAsia="Calibri" w:hAnsiTheme="minorBidi"/>
                <w:sz w:val="18"/>
                <w:szCs w:val="18"/>
              </w:rPr>
              <w:t>M1a</w:t>
            </w:r>
          </w:p>
        </w:tc>
        <w:tc>
          <w:tcPr>
            <w:tcW w:w="6521" w:type="dxa"/>
          </w:tcPr>
          <w:p w14:paraId="5C193EEA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Separate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nodule(s) in a contralateral lobe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tumor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with pleural nodules or malignant pleural (or pericardial) effusion</w:t>
            </w:r>
          </w:p>
        </w:tc>
        <w:tc>
          <w:tcPr>
            <w:tcW w:w="708" w:type="dxa"/>
          </w:tcPr>
          <w:p w14:paraId="4F8F8228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4F8108A1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</w:tr>
      <w:tr w:rsidR="00DE3ECA" w:rsidRPr="002F4A37" w14:paraId="0D2C6F72" w14:textId="77777777" w:rsidTr="00E26D6F">
        <w:tc>
          <w:tcPr>
            <w:tcW w:w="704" w:type="dxa"/>
          </w:tcPr>
          <w:p w14:paraId="1CDB56AE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</w:t>
            </w:r>
            <w:r w:rsidRPr="002F4A37">
              <w:rPr>
                <w:rFonts w:asciiTheme="minorBidi" w:eastAsia="Calibri" w:hAnsiTheme="minorBidi"/>
                <w:sz w:val="18"/>
                <w:szCs w:val="18"/>
              </w:rPr>
              <w:t>M1b</w:t>
            </w:r>
          </w:p>
        </w:tc>
        <w:tc>
          <w:tcPr>
            <w:tcW w:w="6521" w:type="dxa"/>
          </w:tcPr>
          <w:p w14:paraId="2599151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sz w:val="18"/>
                <w:szCs w:val="18"/>
                <w:lang w:val="en-GB"/>
              </w:rPr>
            </w:pPr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Distant metastasis (in </w:t>
            </w:r>
            <w:proofErr w:type="spellStart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>extrathoracic</w:t>
            </w:r>
            <w:proofErr w:type="spellEnd"/>
            <w:r w:rsidRPr="002F4A37">
              <w:rPr>
                <w:rFonts w:asciiTheme="minorBidi" w:eastAsia="Calibri" w:hAnsiTheme="minorBidi"/>
                <w:sz w:val="18"/>
                <w:szCs w:val="18"/>
                <w:lang w:val="en-GB"/>
              </w:rPr>
              <w:t xml:space="preserve"> organs)</w:t>
            </w:r>
          </w:p>
        </w:tc>
        <w:tc>
          <w:tcPr>
            <w:tcW w:w="708" w:type="dxa"/>
          </w:tcPr>
          <w:p w14:paraId="7CCB2949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  <w:tc>
          <w:tcPr>
            <w:tcW w:w="7235" w:type="dxa"/>
          </w:tcPr>
          <w:p w14:paraId="18FBC11F" w14:textId="77777777" w:rsidR="00DE3ECA" w:rsidRPr="002F4A37" w:rsidRDefault="00DE3ECA" w:rsidP="00565368">
            <w:pPr>
              <w:jc w:val="both"/>
              <w:rPr>
                <w:rFonts w:asciiTheme="minorBidi" w:eastAsia="Calibri" w:hAnsiTheme="minorBidi"/>
                <w:color w:val="2F5496"/>
                <w:sz w:val="18"/>
                <w:szCs w:val="18"/>
                <w:lang w:val="en-GB"/>
              </w:rPr>
            </w:pPr>
          </w:p>
        </w:tc>
      </w:tr>
    </w:tbl>
    <w:p w14:paraId="7CBC3031" w14:textId="77777777" w:rsidR="00DE3ECA" w:rsidRPr="00921E57" w:rsidRDefault="00DE3ECA" w:rsidP="00DE3ECA">
      <w:pPr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9"/>
        <w:gridCol w:w="1134"/>
        <w:gridCol w:w="1843"/>
        <w:gridCol w:w="1139"/>
        <w:gridCol w:w="1176"/>
        <w:gridCol w:w="926"/>
        <w:gridCol w:w="1842"/>
      </w:tblGrid>
      <w:tr w:rsidR="00DE3ECA" w:rsidRPr="002F4A37" w14:paraId="25C3DF56" w14:textId="77777777" w:rsidTr="00565368">
        <w:tc>
          <w:tcPr>
            <w:tcW w:w="104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1C874" w14:textId="7E60CA5C" w:rsidR="00DE3ECA" w:rsidRPr="002F4A37" w:rsidRDefault="00E26D6F" w:rsidP="00565368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E26D6F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Table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18321F"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="00DE3ECA" w:rsidRPr="002F4A37">
              <w:rPr>
                <w:rFonts w:asciiTheme="minorBidi" w:hAnsiTheme="minorBidi"/>
                <w:b/>
                <w:bCs/>
                <w:sz w:val="20"/>
                <w:szCs w:val="20"/>
              </w:rPr>
              <w:t>.</w:t>
            </w:r>
            <w:r w:rsidR="00DE3ECA" w:rsidRPr="002F4A37">
              <w:rPr>
                <w:rFonts w:asciiTheme="minorBidi" w:hAnsiTheme="minorBidi"/>
                <w:sz w:val="20"/>
                <w:szCs w:val="20"/>
              </w:rPr>
              <w:t xml:space="preserve"> Differences between the 6th and 7th editions of the American Joint Committee on Cancer (AJCC) for staging lung cancer based on the TNM methods (the differences are shown in green)</w:t>
            </w:r>
          </w:p>
        </w:tc>
      </w:tr>
      <w:tr w:rsidR="00DE3ECA" w:rsidRPr="002F4A37" w14:paraId="7C825AED" w14:textId="77777777" w:rsidTr="00565368"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BADDF" w14:textId="77777777" w:rsidR="00DE3ECA" w:rsidRPr="002F4A37" w:rsidRDefault="00DE3ECA" w:rsidP="00565368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>TNM 7th edition (</w:t>
            </w:r>
            <w:proofErr w:type="spellStart"/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>ajcc</w:t>
            </w:r>
            <w:proofErr w:type="spellEnd"/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 xml:space="preserve"> cancer staging manual 2010)</w:t>
            </w:r>
          </w:p>
        </w:tc>
        <w:tc>
          <w:tcPr>
            <w:tcW w:w="5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A36BA" w14:textId="77777777" w:rsidR="00DE3ECA" w:rsidRPr="002F4A37" w:rsidRDefault="00DE3ECA" w:rsidP="00565368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>TNM 6th edition (</w:t>
            </w:r>
            <w:proofErr w:type="spellStart"/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>ajcc</w:t>
            </w:r>
            <w:proofErr w:type="spellEnd"/>
            <w:r w:rsidRPr="002F4A37">
              <w:rPr>
                <w:rFonts w:asciiTheme="minorBidi" w:eastAsia="Calibri" w:hAnsiTheme="minorBidi"/>
                <w:b/>
                <w:sz w:val="20"/>
                <w:szCs w:val="20"/>
                <w:lang w:val="en-GB"/>
              </w:rPr>
              <w:t xml:space="preserve"> cancer staging manual 2002) </w:t>
            </w:r>
          </w:p>
        </w:tc>
      </w:tr>
      <w:tr w:rsidR="00DE3ECA" w:rsidRPr="002F4A37" w14:paraId="6F569236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742B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Stag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8244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3920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6DEA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8960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Sta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0002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1C24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8461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b/>
                <w:sz w:val="20"/>
                <w:szCs w:val="20"/>
              </w:rPr>
              <w:t>M</w:t>
            </w:r>
          </w:p>
        </w:tc>
      </w:tr>
      <w:tr w:rsidR="00DE3ECA" w:rsidRPr="002F4A37" w14:paraId="3BBB05C6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40CF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Occult carcinom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32AF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5070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B463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1D8D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Occult carcinom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88BA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x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2F7C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7C91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5F302E6C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9453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1F37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7542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3861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B6C0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 xml:space="preserve"> 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D372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i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A3D9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ABDC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0CA568F9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1D3F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E097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T1a, T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F014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1378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CAA2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8B87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A8C33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12C8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328295AA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8C1B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D731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T2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4DD6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E53B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D8BA3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2B9F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6249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643C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0A8319B5" w14:textId="77777777" w:rsidTr="0056536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5DF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5CA4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C0000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T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F230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F6D5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FD2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54E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0C8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F62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5F45A375" w14:textId="77777777" w:rsidTr="0056536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27DE3C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58B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1a, 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0AA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B60C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5D011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5FFDC2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3AD5CE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D194C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DE3ECA" w:rsidRPr="002F4A37" w14:paraId="5DB266EF" w14:textId="77777777" w:rsidTr="0056536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CA17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A08AC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B972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2D03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C36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6C55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E928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7DD5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DE3ECA" w:rsidRPr="002F4A37" w14:paraId="3CC5A34E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3B7F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56449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2535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3D51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2E52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E686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72F3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A88F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70DFE270" w14:textId="77777777" w:rsidTr="0056536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6C1E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A6BB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3951C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C4B8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9894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4347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BDCAF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04AB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617C5C3A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EE23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I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937D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1a, T1b, T2a,</w:t>
            </w:r>
          </w:p>
          <w:p w14:paraId="761F0C9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3CC03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654F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97A68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I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C9ED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5E251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7F2DA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0498F771" w14:textId="77777777" w:rsidTr="0056536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EAFE6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E8D63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2CC0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, 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A2A2C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80969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E69C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332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467A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15A1F5E6" w14:textId="77777777" w:rsidTr="0056536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95D0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1B69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7C1B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N0, N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F35B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B813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92AD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D70B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1, N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A0AED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54DC120C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33D31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I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F42F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8C01E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F21A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AECF1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II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80BB5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F874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N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612CC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61373A9B" w14:textId="77777777" w:rsidTr="0056536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2C7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F2CAB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15D6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85A76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color w:val="00B050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color w:val="00B050"/>
                <w:sz w:val="20"/>
                <w:szCs w:val="20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31CE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7F6E5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T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7A582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5187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0</w:t>
            </w:r>
          </w:p>
        </w:tc>
      </w:tr>
      <w:tr w:rsidR="00DE3ECA" w:rsidRPr="002F4A37" w14:paraId="33FCCD76" w14:textId="77777777" w:rsidTr="00565368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035D0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V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D2D7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57A2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C2128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0C017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IV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613E9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6BE84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Any 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7A4DF" w14:textId="77777777" w:rsidR="00DE3ECA" w:rsidRPr="002F4A37" w:rsidRDefault="00DE3ECA" w:rsidP="00565368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2F4A37">
              <w:rPr>
                <w:rFonts w:asciiTheme="minorBidi" w:eastAsia="Calibri" w:hAnsiTheme="minorBidi"/>
                <w:sz w:val="20"/>
                <w:szCs w:val="20"/>
              </w:rPr>
              <w:t>M1</w:t>
            </w:r>
          </w:p>
        </w:tc>
      </w:tr>
    </w:tbl>
    <w:p w14:paraId="04630887" w14:textId="77777777" w:rsidR="00DE3ECA" w:rsidRDefault="00DE3ECA" w:rsidP="00DE3ECA">
      <w:pPr>
        <w:rPr>
          <w:sz w:val="20"/>
          <w:szCs w:val="20"/>
        </w:rPr>
      </w:pPr>
    </w:p>
    <w:p w14:paraId="664AE2A8" w14:textId="77777777" w:rsidR="00DE3ECA" w:rsidRDefault="00DE3ECA" w:rsidP="00DE3ECA">
      <w:pPr>
        <w:rPr>
          <w:sz w:val="20"/>
          <w:szCs w:val="20"/>
        </w:rPr>
      </w:pPr>
      <w:r>
        <w:rPr>
          <w:sz w:val="20"/>
          <w:szCs w:val="20"/>
        </w:rPr>
        <w:t xml:space="preserve">For an overview on how the </w:t>
      </w:r>
      <w:r w:rsidRPr="009A1FCD">
        <w:rPr>
          <w:sz w:val="20"/>
          <w:szCs w:val="20"/>
        </w:rPr>
        <w:t xml:space="preserve">7th edition </w:t>
      </w:r>
      <w:r>
        <w:rPr>
          <w:sz w:val="20"/>
          <w:szCs w:val="20"/>
        </w:rPr>
        <w:t>of AJCC</w:t>
      </w:r>
      <w:r w:rsidRPr="009A1FCD">
        <w:rPr>
          <w:sz w:val="20"/>
          <w:szCs w:val="20"/>
        </w:rPr>
        <w:t xml:space="preserve"> methods of assigning TNM </w:t>
      </w:r>
      <w:r>
        <w:rPr>
          <w:sz w:val="20"/>
          <w:szCs w:val="20"/>
        </w:rPr>
        <w:t xml:space="preserve">and staging </w:t>
      </w:r>
      <w:r w:rsidRPr="009A1FCD">
        <w:rPr>
          <w:sz w:val="20"/>
          <w:szCs w:val="20"/>
        </w:rPr>
        <w:t xml:space="preserve">for </w:t>
      </w:r>
      <w:r>
        <w:rPr>
          <w:sz w:val="20"/>
          <w:szCs w:val="20"/>
        </w:rPr>
        <w:t xml:space="preserve">non-small cell </w:t>
      </w:r>
      <w:r w:rsidRPr="009A1FCD">
        <w:rPr>
          <w:sz w:val="20"/>
          <w:szCs w:val="20"/>
        </w:rPr>
        <w:t xml:space="preserve">lung cancer </w:t>
      </w:r>
      <w:r>
        <w:rPr>
          <w:sz w:val="20"/>
          <w:szCs w:val="20"/>
        </w:rPr>
        <w:t>maps to the current 8</w:t>
      </w:r>
      <w:r w:rsidRPr="009A1FCD">
        <w:rPr>
          <w:sz w:val="20"/>
          <w:szCs w:val="20"/>
        </w:rPr>
        <w:t xml:space="preserve">th edition </w:t>
      </w:r>
      <w:r>
        <w:rPr>
          <w:sz w:val="20"/>
          <w:szCs w:val="20"/>
        </w:rPr>
        <w:t xml:space="preserve">of AJCC staging system please visit the following links: </w:t>
      </w:r>
      <w:hyperlink r:id="rId6" w:history="1">
        <w:r w:rsidRPr="00B62F72">
          <w:rPr>
            <w:rStyle w:val="Hyperlink"/>
            <w:sz w:val="20"/>
            <w:szCs w:val="20"/>
          </w:rPr>
          <w:t>https://radiologyassistant.nl/chest/lung-cancer/tnm-classification-8th-edition</w:t>
        </w:r>
      </w:hyperlink>
    </w:p>
    <w:p w14:paraId="61E62909" w14:textId="77777777" w:rsidR="00DE3ECA" w:rsidRDefault="00DE3ECA" w:rsidP="00DE3ECA">
      <w:pPr>
        <w:rPr>
          <w:sz w:val="20"/>
          <w:szCs w:val="20"/>
        </w:rPr>
      </w:pPr>
    </w:p>
    <w:p w14:paraId="7816ECC2" w14:textId="77777777" w:rsidR="00DE3ECA" w:rsidRDefault="00DE3ECA" w:rsidP="00DE3ECA"/>
    <w:p w14:paraId="2285B428" w14:textId="77777777" w:rsidR="00DE3ECA" w:rsidRPr="00DE3ECA" w:rsidRDefault="00DE3ECA" w:rsidP="00DE3ECA"/>
    <w:sectPr w:rsidR="00DE3ECA" w:rsidRPr="00DE3ECA" w:rsidSect="00FF65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E05FC"/>
    <w:multiLevelType w:val="hybridMultilevel"/>
    <w:tmpl w:val="66703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A0373"/>
    <w:multiLevelType w:val="hybridMultilevel"/>
    <w:tmpl w:val="241464C2"/>
    <w:lvl w:ilvl="0" w:tplc="CAA0E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FA5327"/>
    <w:multiLevelType w:val="hybridMultilevel"/>
    <w:tmpl w:val="A838D702"/>
    <w:lvl w:ilvl="0" w:tplc="9CA62F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601200">
    <w:abstractNumId w:val="1"/>
  </w:num>
  <w:num w:numId="2" w16cid:durableId="1285698382">
    <w:abstractNumId w:val="2"/>
  </w:num>
  <w:num w:numId="3" w16cid:durableId="1279337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193"/>
    <w:rsid w:val="000018FC"/>
    <w:rsid w:val="00004607"/>
    <w:rsid w:val="00011F6B"/>
    <w:rsid w:val="0001238F"/>
    <w:rsid w:val="00015C3D"/>
    <w:rsid w:val="00023A01"/>
    <w:rsid w:val="00024923"/>
    <w:rsid w:val="00030582"/>
    <w:rsid w:val="0003193E"/>
    <w:rsid w:val="00037788"/>
    <w:rsid w:val="00041C2B"/>
    <w:rsid w:val="00053525"/>
    <w:rsid w:val="000548A0"/>
    <w:rsid w:val="00060527"/>
    <w:rsid w:val="00061260"/>
    <w:rsid w:val="000648B3"/>
    <w:rsid w:val="00064AA2"/>
    <w:rsid w:val="000667F5"/>
    <w:rsid w:val="00074065"/>
    <w:rsid w:val="00091BF6"/>
    <w:rsid w:val="000940F8"/>
    <w:rsid w:val="00097C9F"/>
    <w:rsid w:val="000A04BC"/>
    <w:rsid w:val="000A1CF2"/>
    <w:rsid w:val="000B16FC"/>
    <w:rsid w:val="000B3605"/>
    <w:rsid w:val="000B487B"/>
    <w:rsid w:val="000B737E"/>
    <w:rsid w:val="000C05F6"/>
    <w:rsid w:val="000C3634"/>
    <w:rsid w:val="000D5AF8"/>
    <w:rsid w:val="000F22EB"/>
    <w:rsid w:val="000F7D8E"/>
    <w:rsid w:val="00100349"/>
    <w:rsid w:val="00102443"/>
    <w:rsid w:val="00131E19"/>
    <w:rsid w:val="00132D50"/>
    <w:rsid w:val="0013499D"/>
    <w:rsid w:val="00135995"/>
    <w:rsid w:val="00140160"/>
    <w:rsid w:val="001427C9"/>
    <w:rsid w:val="00155DB6"/>
    <w:rsid w:val="0015694A"/>
    <w:rsid w:val="00164D12"/>
    <w:rsid w:val="0016785E"/>
    <w:rsid w:val="00172697"/>
    <w:rsid w:val="00173F91"/>
    <w:rsid w:val="00174AF3"/>
    <w:rsid w:val="001800E8"/>
    <w:rsid w:val="0018321F"/>
    <w:rsid w:val="001930E5"/>
    <w:rsid w:val="001A0BAE"/>
    <w:rsid w:val="001B1600"/>
    <w:rsid w:val="001C01C3"/>
    <w:rsid w:val="001D2A08"/>
    <w:rsid w:val="001D5970"/>
    <w:rsid w:val="00210CFF"/>
    <w:rsid w:val="002135E2"/>
    <w:rsid w:val="0021702D"/>
    <w:rsid w:val="002205E1"/>
    <w:rsid w:val="00220B6E"/>
    <w:rsid w:val="0022158A"/>
    <w:rsid w:val="002224BB"/>
    <w:rsid w:val="00222DEE"/>
    <w:rsid w:val="0022723F"/>
    <w:rsid w:val="00233ED2"/>
    <w:rsid w:val="00234044"/>
    <w:rsid w:val="00242C56"/>
    <w:rsid w:val="0024560C"/>
    <w:rsid w:val="0025042F"/>
    <w:rsid w:val="00255A27"/>
    <w:rsid w:val="00255CE4"/>
    <w:rsid w:val="002629D4"/>
    <w:rsid w:val="00263FCA"/>
    <w:rsid w:val="002867AF"/>
    <w:rsid w:val="00286CAB"/>
    <w:rsid w:val="00290A70"/>
    <w:rsid w:val="00293171"/>
    <w:rsid w:val="002933FE"/>
    <w:rsid w:val="00293830"/>
    <w:rsid w:val="00295122"/>
    <w:rsid w:val="002A180D"/>
    <w:rsid w:val="002A18F8"/>
    <w:rsid w:val="002B7AF3"/>
    <w:rsid w:val="002C378C"/>
    <w:rsid w:val="002D66A9"/>
    <w:rsid w:val="002E30C1"/>
    <w:rsid w:val="002E3C24"/>
    <w:rsid w:val="002E4CE7"/>
    <w:rsid w:val="002E4F53"/>
    <w:rsid w:val="002E666C"/>
    <w:rsid w:val="002E7A47"/>
    <w:rsid w:val="002F43DB"/>
    <w:rsid w:val="002F4524"/>
    <w:rsid w:val="002F4A37"/>
    <w:rsid w:val="00302475"/>
    <w:rsid w:val="00302C15"/>
    <w:rsid w:val="003052FE"/>
    <w:rsid w:val="003053E4"/>
    <w:rsid w:val="00306CC2"/>
    <w:rsid w:val="00306D1B"/>
    <w:rsid w:val="00306E61"/>
    <w:rsid w:val="0030744E"/>
    <w:rsid w:val="003104C5"/>
    <w:rsid w:val="00311FAB"/>
    <w:rsid w:val="00312AE6"/>
    <w:rsid w:val="00317FA4"/>
    <w:rsid w:val="003221A0"/>
    <w:rsid w:val="00325390"/>
    <w:rsid w:val="00332806"/>
    <w:rsid w:val="0033519D"/>
    <w:rsid w:val="003373AB"/>
    <w:rsid w:val="003467D8"/>
    <w:rsid w:val="0035024A"/>
    <w:rsid w:val="003510EB"/>
    <w:rsid w:val="00351463"/>
    <w:rsid w:val="00361ACC"/>
    <w:rsid w:val="00361B79"/>
    <w:rsid w:val="00370F15"/>
    <w:rsid w:val="00372252"/>
    <w:rsid w:val="00372283"/>
    <w:rsid w:val="00374EE3"/>
    <w:rsid w:val="00390318"/>
    <w:rsid w:val="00391342"/>
    <w:rsid w:val="00396C1A"/>
    <w:rsid w:val="003C175F"/>
    <w:rsid w:val="003C390C"/>
    <w:rsid w:val="003D12FD"/>
    <w:rsid w:val="003D3FAE"/>
    <w:rsid w:val="003E3247"/>
    <w:rsid w:val="003E34D1"/>
    <w:rsid w:val="003E445B"/>
    <w:rsid w:val="003E7AA1"/>
    <w:rsid w:val="003E7CF1"/>
    <w:rsid w:val="003F2AE0"/>
    <w:rsid w:val="004010FB"/>
    <w:rsid w:val="00411B54"/>
    <w:rsid w:val="004151D5"/>
    <w:rsid w:val="00416B09"/>
    <w:rsid w:val="00425142"/>
    <w:rsid w:val="0042684C"/>
    <w:rsid w:val="00431A6E"/>
    <w:rsid w:val="00436514"/>
    <w:rsid w:val="00436978"/>
    <w:rsid w:val="004369C5"/>
    <w:rsid w:val="00443702"/>
    <w:rsid w:val="00444478"/>
    <w:rsid w:val="004468E6"/>
    <w:rsid w:val="00446DB6"/>
    <w:rsid w:val="00451F81"/>
    <w:rsid w:val="00454FB8"/>
    <w:rsid w:val="004577EB"/>
    <w:rsid w:val="00460262"/>
    <w:rsid w:val="00460742"/>
    <w:rsid w:val="00463DBD"/>
    <w:rsid w:val="00471819"/>
    <w:rsid w:val="00476610"/>
    <w:rsid w:val="0048210F"/>
    <w:rsid w:val="00484519"/>
    <w:rsid w:val="00486EB3"/>
    <w:rsid w:val="004A58B4"/>
    <w:rsid w:val="004B435B"/>
    <w:rsid w:val="004B78BF"/>
    <w:rsid w:val="004C133C"/>
    <w:rsid w:val="004C4F52"/>
    <w:rsid w:val="004C679F"/>
    <w:rsid w:val="004D680C"/>
    <w:rsid w:val="004E575B"/>
    <w:rsid w:val="004F00BD"/>
    <w:rsid w:val="004F0162"/>
    <w:rsid w:val="00501BB3"/>
    <w:rsid w:val="00506B27"/>
    <w:rsid w:val="00515270"/>
    <w:rsid w:val="0052091E"/>
    <w:rsid w:val="00524D61"/>
    <w:rsid w:val="0053458B"/>
    <w:rsid w:val="0054236C"/>
    <w:rsid w:val="0055457D"/>
    <w:rsid w:val="00557725"/>
    <w:rsid w:val="00564882"/>
    <w:rsid w:val="0056565F"/>
    <w:rsid w:val="00566F08"/>
    <w:rsid w:val="00576319"/>
    <w:rsid w:val="005803EA"/>
    <w:rsid w:val="00581CAF"/>
    <w:rsid w:val="00582046"/>
    <w:rsid w:val="005843E8"/>
    <w:rsid w:val="00596001"/>
    <w:rsid w:val="005971E8"/>
    <w:rsid w:val="005B13FD"/>
    <w:rsid w:val="005B3092"/>
    <w:rsid w:val="005B6067"/>
    <w:rsid w:val="005C19E9"/>
    <w:rsid w:val="005C48AA"/>
    <w:rsid w:val="005D3A2F"/>
    <w:rsid w:val="005E2023"/>
    <w:rsid w:val="005E35B2"/>
    <w:rsid w:val="005E7B42"/>
    <w:rsid w:val="005F3FA2"/>
    <w:rsid w:val="00601450"/>
    <w:rsid w:val="006019E5"/>
    <w:rsid w:val="00602B02"/>
    <w:rsid w:val="00607F5A"/>
    <w:rsid w:val="006105F1"/>
    <w:rsid w:val="00634063"/>
    <w:rsid w:val="00637219"/>
    <w:rsid w:val="00645F08"/>
    <w:rsid w:val="00650F94"/>
    <w:rsid w:val="0065479B"/>
    <w:rsid w:val="006652F5"/>
    <w:rsid w:val="006729C5"/>
    <w:rsid w:val="0068036C"/>
    <w:rsid w:val="00684669"/>
    <w:rsid w:val="00694E55"/>
    <w:rsid w:val="006A1923"/>
    <w:rsid w:val="006A56E8"/>
    <w:rsid w:val="006A7D13"/>
    <w:rsid w:val="006B04FD"/>
    <w:rsid w:val="006B5D6D"/>
    <w:rsid w:val="006D2DD5"/>
    <w:rsid w:val="006E357B"/>
    <w:rsid w:val="006F0BE3"/>
    <w:rsid w:val="00706604"/>
    <w:rsid w:val="00710ED9"/>
    <w:rsid w:val="0071459F"/>
    <w:rsid w:val="007227B9"/>
    <w:rsid w:val="00722A9A"/>
    <w:rsid w:val="00723737"/>
    <w:rsid w:val="00723BE2"/>
    <w:rsid w:val="00724DEF"/>
    <w:rsid w:val="00731D22"/>
    <w:rsid w:val="00734110"/>
    <w:rsid w:val="00737384"/>
    <w:rsid w:val="0074691C"/>
    <w:rsid w:val="007502F7"/>
    <w:rsid w:val="0075196D"/>
    <w:rsid w:val="00760802"/>
    <w:rsid w:val="00760FAD"/>
    <w:rsid w:val="007625DD"/>
    <w:rsid w:val="00765057"/>
    <w:rsid w:val="0077217E"/>
    <w:rsid w:val="00773A4F"/>
    <w:rsid w:val="00775042"/>
    <w:rsid w:val="00775055"/>
    <w:rsid w:val="00781C6B"/>
    <w:rsid w:val="007837DD"/>
    <w:rsid w:val="00783DED"/>
    <w:rsid w:val="007856AC"/>
    <w:rsid w:val="00790395"/>
    <w:rsid w:val="00793F97"/>
    <w:rsid w:val="007A306A"/>
    <w:rsid w:val="007A3E10"/>
    <w:rsid w:val="007A68ED"/>
    <w:rsid w:val="007B2CA1"/>
    <w:rsid w:val="007C229A"/>
    <w:rsid w:val="007C39CE"/>
    <w:rsid w:val="007E13BD"/>
    <w:rsid w:val="007E3EB9"/>
    <w:rsid w:val="007E4321"/>
    <w:rsid w:val="007F1A16"/>
    <w:rsid w:val="007F3860"/>
    <w:rsid w:val="008025F0"/>
    <w:rsid w:val="008066E2"/>
    <w:rsid w:val="00810384"/>
    <w:rsid w:val="00814232"/>
    <w:rsid w:val="00817AFA"/>
    <w:rsid w:val="00821740"/>
    <w:rsid w:val="00821871"/>
    <w:rsid w:val="0084077B"/>
    <w:rsid w:val="00853129"/>
    <w:rsid w:val="00862734"/>
    <w:rsid w:val="008712E8"/>
    <w:rsid w:val="00882CD2"/>
    <w:rsid w:val="00885EC4"/>
    <w:rsid w:val="00890939"/>
    <w:rsid w:val="008927CA"/>
    <w:rsid w:val="00892D86"/>
    <w:rsid w:val="00893140"/>
    <w:rsid w:val="008A0E2C"/>
    <w:rsid w:val="008A20AC"/>
    <w:rsid w:val="008A407D"/>
    <w:rsid w:val="008B34C1"/>
    <w:rsid w:val="008C14F3"/>
    <w:rsid w:val="008C5004"/>
    <w:rsid w:val="008C5A05"/>
    <w:rsid w:val="008C6765"/>
    <w:rsid w:val="008E22DB"/>
    <w:rsid w:val="00913D58"/>
    <w:rsid w:val="00916DCA"/>
    <w:rsid w:val="00917217"/>
    <w:rsid w:val="00921E57"/>
    <w:rsid w:val="00922674"/>
    <w:rsid w:val="00922A43"/>
    <w:rsid w:val="00922BB0"/>
    <w:rsid w:val="0093122A"/>
    <w:rsid w:val="0093300A"/>
    <w:rsid w:val="00936E07"/>
    <w:rsid w:val="00942171"/>
    <w:rsid w:val="0094332A"/>
    <w:rsid w:val="009441BB"/>
    <w:rsid w:val="00945995"/>
    <w:rsid w:val="00947D3E"/>
    <w:rsid w:val="00950BBC"/>
    <w:rsid w:val="00962489"/>
    <w:rsid w:val="00965590"/>
    <w:rsid w:val="0097640A"/>
    <w:rsid w:val="00977D91"/>
    <w:rsid w:val="009812B7"/>
    <w:rsid w:val="00982D6F"/>
    <w:rsid w:val="00990BB9"/>
    <w:rsid w:val="009A1FCD"/>
    <w:rsid w:val="009B005F"/>
    <w:rsid w:val="009B53B4"/>
    <w:rsid w:val="009C5965"/>
    <w:rsid w:val="009E5A88"/>
    <w:rsid w:val="009F1A1D"/>
    <w:rsid w:val="009F75FD"/>
    <w:rsid w:val="00A02989"/>
    <w:rsid w:val="00A04738"/>
    <w:rsid w:val="00A06D62"/>
    <w:rsid w:val="00A15275"/>
    <w:rsid w:val="00A20C2E"/>
    <w:rsid w:val="00A22D56"/>
    <w:rsid w:val="00A231A8"/>
    <w:rsid w:val="00A27A96"/>
    <w:rsid w:val="00A3033D"/>
    <w:rsid w:val="00A36139"/>
    <w:rsid w:val="00A36926"/>
    <w:rsid w:val="00A40643"/>
    <w:rsid w:val="00A422CB"/>
    <w:rsid w:val="00A42F84"/>
    <w:rsid w:val="00A548C4"/>
    <w:rsid w:val="00A61DFC"/>
    <w:rsid w:val="00A6370F"/>
    <w:rsid w:val="00A75B32"/>
    <w:rsid w:val="00A93675"/>
    <w:rsid w:val="00A94AC1"/>
    <w:rsid w:val="00A97FCD"/>
    <w:rsid w:val="00AA3068"/>
    <w:rsid w:val="00AA6710"/>
    <w:rsid w:val="00AB1FA3"/>
    <w:rsid w:val="00AB6BC3"/>
    <w:rsid w:val="00AB7C55"/>
    <w:rsid w:val="00AC5632"/>
    <w:rsid w:val="00AD09B8"/>
    <w:rsid w:val="00AD4483"/>
    <w:rsid w:val="00AE146F"/>
    <w:rsid w:val="00AE7829"/>
    <w:rsid w:val="00B00DE7"/>
    <w:rsid w:val="00B00F74"/>
    <w:rsid w:val="00B04FA1"/>
    <w:rsid w:val="00B103F0"/>
    <w:rsid w:val="00B13970"/>
    <w:rsid w:val="00B16663"/>
    <w:rsid w:val="00B17A91"/>
    <w:rsid w:val="00B232CA"/>
    <w:rsid w:val="00B2647E"/>
    <w:rsid w:val="00B366A7"/>
    <w:rsid w:val="00B56CDB"/>
    <w:rsid w:val="00B67135"/>
    <w:rsid w:val="00B8047F"/>
    <w:rsid w:val="00B85396"/>
    <w:rsid w:val="00B860DF"/>
    <w:rsid w:val="00B934B5"/>
    <w:rsid w:val="00BA3F48"/>
    <w:rsid w:val="00BA732E"/>
    <w:rsid w:val="00BA7453"/>
    <w:rsid w:val="00BC02CB"/>
    <w:rsid w:val="00BC0779"/>
    <w:rsid w:val="00BC2A51"/>
    <w:rsid w:val="00BC6DEC"/>
    <w:rsid w:val="00BD3118"/>
    <w:rsid w:val="00BE19B7"/>
    <w:rsid w:val="00BE5623"/>
    <w:rsid w:val="00BF344B"/>
    <w:rsid w:val="00C00C1F"/>
    <w:rsid w:val="00C0254B"/>
    <w:rsid w:val="00C133A2"/>
    <w:rsid w:val="00C2451A"/>
    <w:rsid w:val="00C32566"/>
    <w:rsid w:val="00C51AF5"/>
    <w:rsid w:val="00C6229E"/>
    <w:rsid w:val="00C64193"/>
    <w:rsid w:val="00C77CA6"/>
    <w:rsid w:val="00C8117E"/>
    <w:rsid w:val="00C8738E"/>
    <w:rsid w:val="00C9201D"/>
    <w:rsid w:val="00CA39FD"/>
    <w:rsid w:val="00CA4FA2"/>
    <w:rsid w:val="00CB1369"/>
    <w:rsid w:val="00CB1BC5"/>
    <w:rsid w:val="00CB3996"/>
    <w:rsid w:val="00CB5BCF"/>
    <w:rsid w:val="00CB6D2D"/>
    <w:rsid w:val="00CB73F8"/>
    <w:rsid w:val="00CC58CF"/>
    <w:rsid w:val="00CD2DF1"/>
    <w:rsid w:val="00CF1CD3"/>
    <w:rsid w:val="00CF2DCB"/>
    <w:rsid w:val="00CF7B51"/>
    <w:rsid w:val="00D05449"/>
    <w:rsid w:val="00D25C42"/>
    <w:rsid w:val="00D31E59"/>
    <w:rsid w:val="00D34410"/>
    <w:rsid w:val="00D37225"/>
    <w:rsid w:val="00D41A51"/>
    <w:rsid w:val="00D42BAC"/>
    <w:rsid w:val="00D50E6E"/>
    <w:rsid w:val="00D52333"/>
    <w:rsid w:val="00D60701"/>
    <w:rsid w:val="00D61D97"/>
    <w:rsid w:val="00D66008"/>
    <w:rsid w:val="00D76F51"/>
    <w:rsid w:val="00D77167"/>
    <w:rsid w:val="00D77B9F"/>
    <w:rsid w:val="00D94E5E"/>
    <w:rsid w:val="00DA3DD2"/>
    <w:rsid w:val="00DC1AA2"/>
    <w:rsid w:val="00DC6610"/>
    <w:rsid w:val="00DD4AC3"/>
    <w:rsid w:val="00DE0F1A"/>
    <w:rsid w:val="00DE3ECA"/>
    <w:rsid w:val="00DE5886"/>
    <w:rsid w:val="00DF0056"/>
    <w:rsid w:val="00DF4BF4"/>
    <w:rsid w:val="00E00E15"/>
    <w:rsid w:val="00E05459"/>
    <w:rsid w:val="00E05747"/>
    <w:rsid w:val="00E074EE"/>
    <w:rsid w:val="00E22437"/>
    <w:rsid w:val="00E26D6F"/>
    <w:rsid w:val="00E30EF4"/>
    <w:rsid w:val="00E31810"/>
    <w:rsid w:val="00E323A4"/>
    <w:rsid w:val="00E3502E"/>
    <w:rsid w:val="00E35BFE"/>
    <w:rsid w:val="00E37B40"/>
    <w:rsid w:val="00E470F8"/>
    <w:rsid w:val="00E47728"/>
    <w:rsid w:val="00E51ED6"/>
    <w:rsid w:val="00E547D9"/>
    <w:rsid w:val="00E54EA5"/>
    <w:rsid w:val="00E57CC8"/>
    <w:rsid w:val="00E732E8"/>
    <w:rsid w:val="00E840BE"/>
    <w:rsid w:val="00EA05B0"/>
    <w:rsid w:val="00EB1670"/>
    <w:rsid w:val="00EB2746"/>
    <w:rsid w:val="00EB3B72"/>
    <w:rsid w:val="00EB486A"/>
    <w:rsid w:val="00EB74CC"/>
    <w:rsid w:val="00EC6A5A"/>
    <w:rsid w:val="00ED22C5"/>
    <w:rsid w:val="00ED3DED"/>
    <w:rsid w:val="00EE1DB8"/>
    <w:rsid w:val="00EE1DDB"/>
    <w:rsid w:val="00EE2B73"/>
    <w:rsid w:val="00EE3D24"/>
    <w:rsid w:val="00EE558F"/>
    <w:rsid w:val="00EF577A"/>
    <w:rsid w:val="00F007B6"/>
    <w:rsid w:val="00F03736"/>
    <w:rsid w:val="00F07890"/>
    <w:rsid w:val="00F20342"/>
    <w:rsid w:val="00F20AA6"/>
    <w:rsid w:val="00F24CAC"/>
    <w:rsid w:val="00F31696"/>
    <w:rsid w:val="00F40673"/>
    <w:rsid w:val="00F439BF"/>
    <w:rsid w:val="00F546A8"/>
    <w:rsid w:val="00F546A9"/>
    <w:rsid w:val="00F60502"/>
    <w:rsid w:val="00F642C8"/>
    <w:rsid w:val="00F73A1F"/>
    <w:rsid w:val="00F83C8B"/>
    <w:rsid w:val="00F9001B"/>
    <w:rsid w:val="00FA09AC"/>
    <w:rsid w:val="00FA1741"/>
    <w:rsid w:val="00FC014D"/>
    <w:rsid w:val="00FC0246"/>
    <w:rsid w:val="00FC3450"/>
    <w:rsid w:val="00FC3DC6"/>
    <w:rsid w:val="00FD61F2"/>
    <w:rsid w:val="00FD6A3E"/>
    <w:rsid w:val="00FE3EB8"/>
    <w:rsid w:val="00FE6B8E"/>
    <w:rsid w:val="00FF446F"/>
    <w:rsid w:val="00FF6545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69A1"/>
  <w15:docId w15:val="{A982BAB6-0204-43FD-9094-5EF6ED77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A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A27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1FC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F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radiologyassistant.nl/chest/lung-cancer/tnm-classification-8th-editio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C028E-7660-45C0-B74A-9DAC5E80A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SHEIKH</dc:creator>
  <cp:keywords/>
  <dc:description/>
  <cp:lastModifiedBy>Mahdi Sheikh</cp:lastModifiedBy>
  <cp:revision>10</cp:revision>
  <cp:lastPrinted>2021-05-02T12:29:00Z</cp:lastPrinted>
  <dcterms:created xsi:type="dcterms:W3CDTF">2021-06-22T09:13:00Z</dcterms:created>
  <dcterms:modified xsi:type="dcterms:W3CDTF">2022-12-19T13:17:00Z</dcterms:modified>
</cp:coreProperties>
</file>